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A2098" w14:textId="28A3B759" w:rsidR="003C4DC6" w:rsidRPr="000C072D" w:rsidRDefault="00BA67BD" w:rsidP="003C4DC6">
      <w:pPr>
        <w:pStyle w:val="NormalWeb"/>
        <w:spacing w:after="0" w:afterAutospacing="0" w:line="360" w:lineRule="auto"/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GoBack"/>
      <w:bookmarkEnd w:id="0"/>
      <w:r w:rsidRPr="00722DDD">
        <w:rPr>
          <w:rFonts w:ascii="Arial" w:hAnsi="Arial" w:cs="Arial"/>
          <w:b/>
          <w:bCs/>
          <w:sz w:val="28"/>
          <w:szCs w:val="28"/>
          <w:lang w:val="en-US"/>
        </w:rPr>
        <w:t>T</w:t>
      </w:r>
      <w:r w:rsidR="004610D6" w:rsidRPr="00722DDD">
        <w:rPr>
          <w:rFonts w:ascii="Arial" w:hAnsi="Arial" w:cs="Arial"/>
          <w:b/>
          <w:bCs/>
          <w:sz w:val="28"/>
          <w:szCs w:val="28"/>
          <w:lang w:val="en-US"/>
        </w:rPr>
        <w:t>i</w:t>
      </w:r>
      <w:r w:rsidRPr="00722DDD">
        <w:rPr>
          <w:rFonts w:ascii="Arial" w:hAnsi="Arial" w:cs="Arial"/>
          <w:b/>
          <w:bCs/>
          <w:sz w:val="28"/>
          <w:szCs w:val="28"/>
          <w:lang w:val="en-US"/>
        </w:rPr>
        <w:t>tle</w:t>
      </w:r>
      <w:r w:rsidR="004610D6" w:rsidRPr="00722DDD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3C4DC6" w:rsidRPr="000C072D">
        <w:rPr>
          <w:rFonts w:ascii="Arial" w:hAnsi="Arial" w:cs="Arial"/>
          <w:b/>
          <w:bCs/>
          <w:sz w:val="28"/>
          <w:szCs w:val="28"/>
          <w:lang w:val="en-GB"/>
        </w:rPr>
        <w:t>Predicting post-operative pancreatic fistula after robotic pancreatoduodenectomy using ISGPS and</w:t>
      </w:r>
      <w:r w:rsidR="003C4DC6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  <w:r w:rsidR="003C4DC6" w:rsidRPr="000C072D">
        <w:rPr>
          <w:rFonts w:ascii="Arial" w:hAnsi="Arial" w:cs="Arial"/>
          <w:b/>
          <w:bCs/>
          <w:sz w:val="28"/>
          <w:szCs w:val="28"/>
          <w:lang w:val="en-GB"/>
        </w:rPr>
        <w:t>FRS scores:</w:t>
      </w:r>
    </w:p>
    <w:p w14:paraId="5721695E" w14:textId="77777777" w:rsidR="003C4DC6" w:rsidRPr="000C072D" w:rsidRDefault="003C4DC6" w:rsidP="003C4DC6">
      <w:pPr>
        <w:pStyle w:val="NormalWeb"/>
        <w:spacing w:before="0" w:beforeAutospacing="0"/>
        <w:rPr>
          <w:rFonts w:ascii="Arial" w:hAnsi="Arial" w:cs="Arial"/>
          <w:sz w:val="28"/>
          <w:szCs w:val="28"/>
          <w:lang w:val="en-GB"/>
        </w:rPr>
      </w:pPr>
      <w:r w:rsidRPr="000C072D">
        <w:rPr>
          <w:rFonts w:ascii="Arial" w:hAnsi="Arial" w:cs="Arial"/>
          <w:sz w:val="28"/>
          <w:szCs w:val="28"/>
          <w:lang w:val="en-GB"/>
        </w:rPr>
        <w:t>European multicentre retrospective cohort study</w:t>
      </w:r>
    </w:p>
    <w:p w14:paraId="696DE630" w14:textId="3ADECFAF" w:rsidR="001F47C8" w:rsidRPr="00722DDD" w:rsidRDefault="001F47C8" w:rsidP="001F47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9B0B9C1" w14:textId="35D597E4" w:rsidR="006A69CC" w:rsidRPr="00722DDD" w:rsidRDefault="00BA67BD" w:rsidP="006A69C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t>Authors</w:t>
      </w:r>
    </w:p>
    <w:p w14:paraId="7FE7A8EF" w14:textId="77777777" w:rsidR="004610D6" w:rsidRPr="00722DDD" w:rsidRDefault="004610D6" w:rsidP="004610D6">
      <w:pPr>
        <w:spacing w:line="360" w:lineRule="auto"/>
        <w:jc w:val="both"/>
        <w:rPr>
          <w:rFonts w:ascii="Arial" w:hAnsi="Arial" w:cs="Arial"/>
          <w:iCs/>
          <w:color w:val="000000" w:themeColor="text1"/>
          <w:sz w:val="22"/>
          <w:szCs w:val="22"/>
          <w:lang w:val="en-GB"/>
        </w:rPr>
      </w:pP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Anouk M.L.H. Emmen, M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1,2,3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; Mahsoem Ali, BSc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3,4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Bas Groot Koerkamp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5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Ugo Boggi, M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6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I. Quintus Molenaar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7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Olivier R. Busch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,3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Thilo Hackert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8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Luca Moraldi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9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J. Sven Mieog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0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Daan J. Lips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1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Olivier Saint-Marc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2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Misha DP Luyer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3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Susan van Dieren, MSc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Geert Kazemier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3,4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Felix Nickel, M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8,14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Sebastiaan Festen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5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Hjalmar C. van Santvoort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7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Emanuele F. Kauffmann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6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Roeland F. de Wilde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5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, Mohammad Abu Hilal, MD,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2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>*, Marc G. Besselink, MD, MSc PhD</w:t>
      </w:r>
      <w:r w:rsidRPr="00722DD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1,3</w:t>
      </w:r>
      <w:r w:rsidRPr="00722DD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* for the European </w:t>
      </w:r>
      <w:r w:rsidRPr="00722DDD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Consortium on Minimally Invasive Pancreatic Surgery (E-MIPS)</w:t>
      </w:r>
    </w:p>
    <w:p w14:paraId="6EC7DEFE" w14:textId="77777777" w:rsidR="00E93849" w:rsidRPr="00722DDD" w:rsidRDefault="00E93849" w:rsidP="00E93849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22EDA50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 Amsterdam UMC, location University of Amsterdam, Department of Surgery, Amsterdam, the Netherlands</w:t>
      </w:r>
    </w:p>
    <w:p w14:paraId="1A79F44D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2DDD">
        <w:rPr>
          <w:rFonts w:ascii="Arial" w:hAnsi="Arial" w:cs="Arial"/>
          <w:color w:val="000000" w:themeColor="text1"/>
          <w:sz w:val="20"/>
          <w:szCs w:val="20"/>
        </w:rPr>
        <w:t>2 Department of General Surgery, Istituto Ospedaliero Fondazione Poliambulanza, Brescia, Italy</w:t>
      </w:r>
    </w:p>
    <w:p w14:paraId="539DDB27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3 Cancer Centre Amsterdam, the Netherlands </w:t>
      </w:r>
    </w:p>
    <w:p w14:paraId="69ED554F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4 Amsterdam UMC, location Vrije Universiteit, Department of Surgery, Amsterdam, the Netherlands </w:t>
      </w:r>
    </w:p>
    <w:p w14:paraId="50EEB85A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5 Department of Surgery, Erasmus MC Cancer Institute, Rotterdam, the Netherlands</w:t>
      </w:r>
    </w:p>
    <w:p w14:paraId="712329D0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6</w:t>
      </w:r>
      <w:r w:rsidRPr="00722DDD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Division of General and Transplant Surgery, University of Pisa, Pisa, Italy</w:t>
      </w:r>
    </w:p>
    <w:p w14:paraId="6D07F796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7 Department of Surgery, Regional Academic Cancer Centre Utrecht, St. Antonius Hospital and University Medical Centre, Utrecht, the Netherlands</w:t>
      </w:r>
    </w:p>
    <w:p w14:paraId="65B22C67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8 Dept. of General, Visceral and Thoracic Surgery, University Hospital Hamburg-Eppendorf, Hamburg, Germany</w:t>
      </w:r>
    </w:p>
    <w:p w14:paraId="7F5E4F72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9 Department of Oncology and Robotic Surgery, Careggi University Hospital, Florence, Italy</w:t>
      </w:r>
    </w:p>
    <w:p w14:paraId="601AB50F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0 Department of Surgery, Leiden Universitair Medisch Centrum, Leiden, the Netherlands</w:t>
      </w:r>
    </w:p>
    <w:p w14:paraId="7BA0E8D2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1 Department of Surgery, Medisch Spectrum Twente, Enschede, the Netherlands</w:t>
      </w:r>
    </w:p>
    <w:p w14:paraId="6710C177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2 Service de Chirurgie Digestive, Endocrinienne et Thoracique, Centre Hospitalier Universitaire Orleans, Orleans, France</w:t>
      </w:r>
    </w:p>
    <w:p w14:paraId="08DAD1C5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3 Department of Surgery, Catharina Hospital, Eindhoven, the Netherlands</w:t>
      </w:r>
    </w:p>
    <w:p w14:paraId="4DAE1662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4 Department of Surgery, University Hospital of Heidelberg, Heidelberg, Germany</w:t>
      </w:r>
    </w:p>
    <w:p w14:paraId="2A9D80B3" w14:textId="77777777" w:rsidR="004610D6" w:rsidRPr="00722DDD" w:rsidRDefault="004610D6" w:rsidP="004610D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22DDD">
        <w:rPr>
          <w:rFonts w:ascii="Arial" w:hAnsi="Arial" w:cs="Arial"/>
          <w:color w:val="000000" w:themeColor="text1"/>
          <w:sz w:val="20"/>
          <w:szCs w:val="20"/>
          <w:lang w:val="en-GB"/>
        </w:rPr>
        <w:t>15 Department of Surgery, OLVG, Amsterdam, the Netherlands</w:t>
      </w:r>
    </w:p>
    <w:p w14:paraId="4050C4FA" w14:textId="77777777" w:rsidR="004610D6" w:rsidRPr="00722DDD" w:rsidRDefault="004610D6" w:rsidP="00E9384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1D4F4F6" w14:textId="77777777" w:rsidR="004610D6" w:rsidRPr="00722DDD" w:rsidRDefault="00E93849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US"/>
        </w:rPr>
      </w:pPr>
      <w:r w:rsidRPr="00722DDD">
        <w:rPr>
          <w:rFonts w:ascii="Arial" w:hAnsi="Arial" w:cs="Arial"/>
          <w:b/>
          <w:color w:val="212121"/>
          <w:sz w:val="21"/>
          <w:szCs w:val="21"/>
          <w:lang w:val="en-US"/>
        </w:rPr>
        <w:t>Corresponding author.</w:t>
      </w:r>
      <w:r w:rsidRPr="00722DDD">
        <w:rPr>
          <w:rFonts w:ascii="Arial" w:hAnsi="Arial" w:cs="Arial"/>
          <w:color w:val="212121"/>
          <w:sz w:val="21"/>
          <w:szCs w:val="21"/>
          <w:lang w:val="en-US"/>
        </w:rPr>
        <w:t xml:space="preserve"> </w:t>
      </w:r>
    </w:p>
    <w:p w14:paraId="17416501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color w:val="212121"/>
          <w:sz w:val="21"/>
          <w:szCs w:val="21"/>
          <w:lang w:val="en-GB"/>
        </w:rPr>
        <w:t>Prof. Marc G Besselink, MD MSc PhD</w:t>
      </w:r>
    </w:p>
    <w:p w14:paraId="42CCA01E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color w:val="212121"/>
          <w:sz w:val="21"/>
          <w:szCs w:val="21"/>
          <w:lang w:val="en-GB"/>
        </w:rPr>
        <w:t xml:space="preserve">Department of Surgery, Amsterdam UMC </w:t>
      </w:r>
    </w:p>
    <w:p w14:paraId="3F27870D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color w:val="212121"/>
          <w:sz w:val="21"/>
          <w:szCs w:val="21"/>
          <w:lang w:val="en-GB"/>
        </w:rPr>
        <w:lastRenderedPageBreak/>
        <w:t>University of Amsterdam, Cancer Centre Amsterdam,</w:t>
      </w:r>
    </w:p>
    <w:p w14:paraId="6A74C3A1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nl-NL"/>
        </w:rPr>
      </w:pPr>
      <w:r w:rsidRPr="00722DDD">
        <w:rPr>
          <w:rFonts w:ascii="Arial" w:hAnsi="Arial" w:cs="Arial"/>
          <w:color w:val="212121"/>
          <w:sz w:val="21"/>
          <w:szCs w:val="21"/>
          <w:lang w:val="nl-NL"/>
        </w:rPr>
        <w:t>De Boelelaan 1117 (ZH-7F), 1081 HV Amsterdam</w:t>
      </w:r>
    </w:p>
    <w:p w14:paraId="1C81E363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color w:val="212121"/>
          <w:sz w:val="21"/>
          <w:szCs w:val="21"/>
          <w:lang w:val="en-GB"/>
        </w:rPr>
        <w:t xml:space="preserve">Email: </w:t>
      </w:r>
      <w:hyperlink r:id="rId7" w:history="1">
        <w:r w:rsidRPr="00722DDD">
          <w:rPr>
            <w:rStyle w:val="Hyperlink"/>
            <w:rFonts w:ascii="Arial" w:hAnsi="Arial" w:cs="Arial"/>
            <w:sz w:val="21"/>
            <w:szCs w:val="21"/>
            <w:lang w:val="en-GB"/>
          </w:rPr>
          <w:t>m.g.besselink@amsterdamUMC.nl</w:t>
        </w:r>
      </w:hyperlink>
    </w:p>
    <w:p w14:paraId="3DFD1605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</w:p>
    <w:p w14:paraId="31429B7A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color w:val="212121"/>
          <w:sz w:val="21"/>
          <w:szCs w:val="21"/>
          <w:lang w:val="en-GB"/>
        </w:rPr>
        <w:t xml:space="preserve">Prof. Mohammad Abu Hilal, MD PhD FRCS </w:t>
      </w:r>
    </w:p>
    <w:p w14:paraId="6353731B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</w:rPr>
      </w:pPr>
      <w:r w:rsidRPr="00722DDD">
        <w:rPr>
          <w:rFonts w:ascii="Arial" w:hAnsi="Arial" w:cs="Arial"/>
          <w:color w:val="212121"/>
          <w:sz w:val="21"/>
          <w:szCs w:val="21"/>
        </w:rPr>
        <w:t xml:space="preserve">Department of Surgery, Istituto Ospedaliero Fondazione Poliambulanza, Brescia, Italy </w:t>
      </w:r>
    </w:p>
    <w:p w14:paraId="1373C035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</w:rPr>
      </w:pPr>
      <w:r w:rsidRPr="00722DDD">
        <w:rPr>
          <w:rFonts w:ascii="Arial" w:hAnsi="Arial" w:cs="Arial"/>
          <w:color w:val="212121"/>
          <w:sz w:val="21"/>
          <w:szCs w:val="21"/>
        </w:rPr>
        <w:t xml:space="preserve">Via Leonida Bissolati, 57, 25124 Brescia </w:t>
      </w:r>
    </w:p>
    <w:p w14:paraId="5AA16C39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</w:rPr>
      </w:pPr>
      <w:r w:rsidRPr="00722DDD">
        <w:rPr>
          <w:rFonts w:ascii="Arial" w:hAnsi="Arial" w:cs="Arial"/>
          <w:color w:val="212121"/>
          <w:sz w:val="21"/>
          <w:szCs w:val="21"/>
        </w:rPr>
        <w:t xml:space="preserve">E-mail: </w:t>
      </w:r>
      <w:hyperlink r:id="rId8" w:history="1">
        <w:r w:rsidRPr="00722DDD">
          <w:rPr>
            <w:rStyle w:val="Hyperlink"/>
            <w:rFonts w:ascii="Arial" w:hAnsi="Arial" w:cs="Arial"/>
            <w:sz w:val="21"/>
            <w:szCs w:val="21"/>
          </w:rPr>
          <w:t>abuhilal9@gmail.com</w:t>
        </w:r>
      </w:hyperlink>
      <w:r w:rsidRPr="00722DDD">
        <w:rPr>
          <w:rFonts w:ascii="Arial" w:hAnsi="Arial" w:cs="Arial"/>
          <w:color w:val="212121"/>
          <w:sz w:val="21"/>
          <w:szCs w:val="21"/>
        </w:rPr>
        <w:t xml:space="preserve"> </w:t>
      </w:r>
    </w:p>
    <w:p w14:paraId="07F10FC5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b/>
          <w:bCs/>
          <w:color w:val="212121"/>
          <w:sz w:val="21"/>
          <w:szCs w:val="21"/>
        </w:rPr>
      </w:pPr>
    </w:p>
    <w:p w14:paraId="45F69F9B" w14:textId="77777777" w:rsidR="004610D6" w:rsidRPr="00722DDD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GB"/>
        </w:rPr>
      </w:pPr>
      <w:r w:rsidRPr="00722DDD">
        <w:rPr>
          <w:rFonts w:ascii="Arial" w:hAnsi="Arial" w:cs="Arial"/>
          <w:b/>
          <w:color w:val="212121"/>
          <w:sz w:val="21"/>
          <w:szCs w:val="21"/>
          <w:lang w:val="en-GB"/>
        </w:rPr>
        <w:t>During review</w:t>
      </w:r>
      <w:r w:rsidRPr="00722DDD">
        <w:rPr>
          <w:rFonts w:ascii="Arial" w:hAnsi="Arial" w:cs="Arial"/>
          <w:color w:val="212121"/>
          <w:sz w:val="21"/>
          <w:szCs w:val="21"/>
          <w:lang w:val="en-GB"/>
        </w:rPr>
        <w:t xml:space="preserve">: </w:t>
      </w:r>
    </w:p>
    <w:p w14:paraId="2155C923" w14:textId="77777777" w:rsidR="004610D6" w:rsidRPr="00822379" w:rsidRDefault="004610D6" w:rsidP="00017C0E">
      <w:pPr>
        <w:spacing w:line="360" w:lineRule="auto"/>
        <w:jc w:val="both"/>
        <w:rPr>
          <w:rFonts w:ascii="Arial" w:hAnsi="Arial" w:cs="Arial"/>
          <w:color w:val="212121"/>
          <w:sz w:val="21"/>
          <w:szCs w:val="21"/>
          <w:lang w:val="en-US"/>
        </w:rPr>
      </w:pPr>
      <w:r w:rsidRPr="00822379">
        <w:rPr>
          <w:rFonts w:ascii="Arial" w:hAnsi="Arial" w:cs="Arial"/>
          <w:color w:val="212121"/>
          <w:sz w:val="21"/>
          <w:szCs w:val="21"/>
          <w:lang w:val="en-US"/>
        </w:rPr>
        <w:t xml:space="preserve">A.M.L.H. Emmen, a.emmen@amsterdamUMC.nl </w:t>
      </w:r>
    </w:p>
    <w:p w14:paraId="51CB473F" w14:textId="77777777" w:rsidR="004610D6" w:rsidRPr="00822379" w:rsidRDefault="004610D6" w:rsidP="00E93849">
      <w:pPr>
        <w:spacing w:line="276" w:lineRule="auto"/>
        <w:jc w:val="both"/>
        <w:rPr>
          <w:rFonts w:ascii="Arial" w:hAnsi="Arial" w:cs="Arial"/>
          <w:color w:val="212121"/>
          <w:sz w:val="21"/>
          <w:szCs w:val="21"/>
          <w:lang w:val="en-US"/>
        </w:rPr>
      </w:pPr>
    </w:p>
    <w:p w14:paraId="04C29B35" w14:textId="04C0AA15" w:rsidR="00E93849" w:rsidRPr="00722DDD" w:rsidRDefault="004610D6" w:rsidP="00E93849">
      <w:pPr>
        <w:spacing w:line="276" w:lineRule="auto"/>
        <w:jc w:val="both"/>
        <w:rPr>
          <w:rFonts w:ascii="Arial" w:hAnsi="Arial" w:cs="Arial"/>
          <w:color w:val="212121"/>
          <w:sz w:val="21"/>
          <w:szCs w:val="21"/>
          <w:lang w:val="en-US"/>
        </w:rPr>
      </w:pPr>
      <w:r w:rsidRPr="00722DDD">
        <w:rPr>
          <w:rFonts w:ascii="Arial" w:hAnsi="Arial" w:cs="Arial"/>
          <w:b/>
          <w:color w:val="212121"/>
          <w:sz w:val="21"/>
          <w:szCs w:val="21"/>
          <w:lang w:val="en-US"/>
        </w:rPr>
        <w:t>Twitter: @AnoukEmmen, @MarcBesselink, @Abuhilal9Abu</w:t>
      </w:r>
    </w:p>
    <w:p w14:paraId="10D239C1" w14:textId="77777777" w:rsidR="00E93849" w:rsidRPr="00722DDD" w:rsidRDefault="00E93849" w:rsidP="001F47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10B930" w14:textId="35DBFCC4" w:rsidR="00862305" w:rsidRPr="00722DDD" w:rsidRDefault="001F47C8" w:rsidP="00661FF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722DDD" w:rsidRDefault="001F47C8" w:rsidP="00661FF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722DDD" w14:paraId="61AF219E" w14:textId="77777777" w:rsidTr="00722DDD">
        <w:tc>
          <w:tcPr>
            <w:tcW w:w="4721" w:type="dxa"/>
          </w:tcPr>
          <w:p w14:paraId="5FF31267" w14:textId="66CE0518" w:rsidR="00C833A3" w:rsidRPr="00722DDD" w:rsidRDefault="00C833A3" w:rsidP="00C833A3">
            <w:pPr>
              <w:rPr>
                <w:rFonts w:ascii="Arial" w:hAnsi="Arial" w:cs="Arial"/>
                <w:b/>
                <w:lang w:val="en-US"/>
              </w:rPr>
            </w:pPr>
            <w:r w:rsidRPr="00722DDD">
              <w:rPr>
                <w:rFonts w:ascii="Arial" w:hAnsi="Arial" w:cs="Arial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722DDD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4610D6" w:rsidRPr="00722DDD" w14:paraId="3D685A24" w14:textId="77777777" w:rsidTr="00722DDD">
        <w:tc>
          <w:tcPr>
            <w:tcW w:w="4721" w:type="dxa"/>
          </w:tcPr>
          <w:p w14:paraId="21FEA775" w14:textId="7B52FA3C" w:rsidR="004610D6" w:rsidRPr="00722DDD" w:rsidRDefault="004610D6" w:rsidP="004610D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22DDD">
              <w:rPr>
                <w:rFonts w:ascii="Arial" w:hAnsi="Arial" w:cs="Arial"/>
                <w:lang w:val="en-GB"/>
              </w:rPr>
              <w:t>Supplementary table 1. Missing data for all variables</w:t>
            </w:r>
            <w:r w:rsidR="004116B5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721" w:type="dxa"/>
          </w:tcPr>
          <w:p w14:paraId="416AE88E" w14:textId="76F6D26A" w:rsidR="004610D6" w:rsidRPr="00722DDD" w:rsidRDefault="004610D6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22DDD">
              <w:rPr>
                <w:rFonts w:ascii="Arial" w:hAnsi="Arial" w:cs="Arial"/>
                <w:i/>
                <w:iCs/>
                <w:lang w:val="en-US"/>
              </w:rPr>
              <w:t>Page 3</w:t>
            </w:r>
          </w:p>
        </w:tc>
      </w:tr>
      <w:tr w:rsidR="004610D6" w:rsidRPr="00722DDD" w14:paraId="0C72C886" w14:textId="77777777" w:rsidTr="00722DDD">
        <w:tc>
          <w:tcPr>
            <w:tcW w:w="4721" w:type="dxa"/>
          </w:tcPr>
          <w:p w14:paraId="2F954134" w14:textId="22B8F2D0" w:rsidR="004610D6" w:rsidRPr="00722DDD" w:rsidRDefault="004610D6" w:rsidP="004610D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22DDD">
              <w:rPr>
                <w:rFonts w:ascii="Arial" w:hAnsi="Arial" w:cs="Arial"/>
                <w:lang w:val="en-US"/>
              </w:rPr>
              <w:t>Supplementary table 2. ISGPS, ISGPS-3 tier and</w:t>
            </w:r>
            <w:r w:rsidR="00042938">
              <w:rPr>
                <w:rFonts w:ascii="Arial" w:hAnsi="Arial" w:cs="Arial"/>
                <w:lang w:val="en-US"/>
              </w:rPr>
              <w:t xml:space="preserve"> three </w:t>
            </w:r>
            <w:r w:rsidRPr="00722DDD">
              <w:rPr>
                <w:rFonts w:ascii="Arial" w:hAnsi="Arial" w:cs="Arial"/>
                <w:lang w:val="en-US"/>
              </w:rPr>
              <w:t>FRS risk score</w:t>
            </w:r>
            <w:r w:rsidR="00042938">
              <w:rPr>
                <w:rFonts w:ascii="Arial" w:hAnsi="Arial" w:cs="Arial"/>
                <w:lang w:val="en-US"/>
              </w:rPr>
              <w:t>s</w:t>
            </w:r>
            <w:r w:rsidRPr="00722DDD">
              <w:rPr>
                <w:rFonts w:ascii="Arial" w:hAnsi="Arial" w:cs="Arial"/>
                <w:lang w:val="en-US"/>
              </w:rPr>
              <w:t xml:space="preserve"> including their corresponding POPF risk as originally published. </w:t>
            </w:r>
          </w:p>
        </w:tc>
        <w:tc>
          <w:tcPr>
            <w:tcW w:w="4721" w:type="dxa"/>
          </w:tcPr>
          <w:p w14:paraId="0BF33632" w14:textId="04244F39" w:rsidR="004610D6" w:rsidRPr="00722DDD" w:rsidRDefault="004610D6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22DDD">
              <w:rPr>
                <w:rFonts w:ascii="Arial" w:hAnsi="Arial" w:cs="Arial"/>
                <w:i/>
                <w:iCs/>
                <w:lang w:val="en-US"/>
              </w:rPr>
              <w:t xml:space="preserve">Page 4 </w:t>
            </w:r>
          </w:p>
        </w:tc>
      </w:tr>
      <w:tr w:rsidR="004610D6" w:rsidRPr="00722DDD" w14:paraId="7BD2935A" w14:textId="77777777" w:rsidTr="00722DDD">
        <w:tc>
          <w:tcPr>
            <w:tcW w:w="4721" w:type="dxa"/>
          </w:tcPr>
          <w:p w14:paraId="320851EC" w14:textId="320BA237" w:rsidR="004610D6" w:rsidRPr="00722DDD" w:rsidRDefault="004610D6" w:rsidP="004610D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22DDD">
              <w:rPr>
                <w:rFonts w:ascii="Arial" w:hAnsi="Arial" w:cs="Arial"/>
                <w:lang w:val="en-GB"/>
              </w:rPr>
              <w:t>Supplementary table 3. Calibration of the ISGPS</w:t>
            </w:r>
            <w:r w:rsidR="00FF4FC9">
              <w:rPr>
                <w:rFonts w:ascii="Arial" w:hAnsi="Arial" w:cs="Arial"/>
                <w:lang w:val="en-GB"/>
              </w:rPr>
              <w:t>,</w:t>
            </w:r>
            <w:r w:rsidRPr="00722DDD">
              <w:rPr>
                <w:rFonts w:ascii="Arial" w:hAnsi="Arial" w:cs="Arial"/>
                <w:lang w:val="en-GB"/>
              </w:rPr>
              <w:t xml:space="preserve"> ISGPS 3-tier</w:t>
            </w:r>
            <w:r w:rsidR="00FF4FC9">
              <w:rPr>
                <w:rFonts w:ascii="Arial" w:hAnsi="Arial" w:cs="Arial"/>
                <w:lang w:val="en-GB"/>
              </w:rPr>
              <w:t xml:space="preserve">, and FRS </w:t>
            </w:r>
            <w:r w:rsidRPr="00722DDD">
              <w:rPr>
                <w:rFonts w:ascii="Arial" w:hAnsi="Arial" w:cs="Arial"/>
                <w:lang w:val="en-GB"/>
              </w:rPr>
              <w:t>score</w:t>
            </w:r>
            <w:r w:rsidR="00FF4FC9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721" w:type="dxa"/>
          </w:tcPr>
          <w:p w14:paraId="043B8E66" w14:textId="3A9AD576" w:rsidR="004610D6" w:rsidRPr="00722DDD" w:rsidRDefault="004610D6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22DDD">
              <w:rPr>
                <w:rFonts w:ascii="Arial" w:hAnsi="Arial" w:cs="Arial"/>
                <w:i/>
                <w:iCs/>
                <w:lang w:val="en-US"/>
              </w:rPr>
              <w:t xml:space="preserve">Page 5 </w:t>
            </w:r>
          </w:p>
        </w:tc>
      </w:tr>
      <w:tr w:rsidR="004610D6" w:rsidRPr="00722DDD" w14:paraId="40B3B9A0" w14:textId="77777777" w:rsidTr="00722DDD">
        <w:tc>
          <w:tcPr>
            <w:tcW w:w="4721" w:type="dxa"/>
          </w:tcPr>
          <w:p w14:paraId="7BE7165D" w14:textId="6A174698" w:rsidR="004610D6" w:rsidRPr="00722DDD" w:rsidRDefault="004610D6" w:rsidP="004610D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22DDD">
              <w:rPr>
                <w:rFonts w:ascii="Arial" w:hAnsi="Arial" w:cs="Arial"/>
                <w:lang w:val="en-GB"/>
              </w:rPr>
              <w:t xml:space="preserve">Supplementary table 4. Calibration of the </w:t>
            </w:r>
            <w:r w:rsidR="00042938">
              <w:rPr>
                <w:rFonts w:ascii="Arial" w:hAnsi="Arial" w:cs="Arial"/>
                <w:lang w:val="en-GB"/>
              </w:rPr>
              <w:t xml:space="preserve">a-FRS and the </w:t>
            </w:r>
            <w:r w:rsidRPr="00722DDD">
              <w:rPr>
                <w:rFonts w:ascii="Arial" w:hAnsi="Arial" w:cs="Arial"/>
                <w:lang w:val="en-GB"/>
              </w:rPr>
              <w:t>ua-FRS score</w:t>
            </w:r>
            <w:r w:rsidR="004116B5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721" w:type="dxa"/>
          </w:tcPr>
          <w:p w14:paraId="6B51EB10" w14:textId="4201FFC2" w:rsidR="004610D6" w:rsidRPr="00722DDD" w:rsidRDefault="004610D6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 w:rsidRPr="00722DDD">
              <w:rPr>
                <w:rFonts w:ascii="Arial" w:hAnsi="Arial" w:cs="Arial"/>
                <w:i/>
                <w:iCs/>
                <w:lang w:val="en-US"/>
              </w:rPr>
              <w:t>Page 6</w:t>
            </w:r>
          </w:p>
        </w:tc>
      </w:tr>
      <w:tr w:rsidR="006B35DC" w:rsidRPr="00722DDD" w14:paraId="4FB9435D" w14:textId="77777777" w:rsidTr="00722DDD">
        <w:tc>
          <w:tcPr>
            <w:tcW w:w="4721" w:type="dxa"/>
          </w:tcPr>
          <w:p w14:paraId="6C23E8C6" w14:textId="19955900" w:rsidR="006B35DC" w:rsidRPr="006B35DC" w:rsidRDefault="006B35DC" w:rsidP="006B35DC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6B35DC">
              <w:rPr>
                <w:rFonts w:ascii="Arial" w:hAnsi="Arial" w:cs="Arial"/>
                <w:lang w:val="en-GB"/>
              </w:rPr>
              <w:t>Supplementary figure 1: Discrimination and calibration of the fistula risk scores, restricted to patients included in 2018 to 2021</w:t>
            </w:r>
            <w:r w:rsidR="004116B5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721" w:type="dxa"/>
          </w:tcPr>
          <w:p w14:paraId="38A5E7C5" w14:textId="3696B8A4" w:rsidR="006B35DC" w:rsidRPr="006B35DC" w:rsidRDefault="006B35DC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Page 7</w:t>
            </w:r>
          </w:p>
        </w:tc>
      </w:tr>
      <w:tr w:rsidR="006B35DC" w:rsidRPr="00722DDD" w14:paraId="23ADA615" w14:textId="77777777" w:rsidTr="00722DDD">
        <w:tc>
          <w:tcPr>
            <w:tcW w:w="4721" w:type="dxa"/>
          </w:tcPr>
          <w:p w14:paraId="249F7C93" w14:textId="11995E3F" w:rsidR="006B35DC" w:rsidRPr="006B35DC" w:rsidRDefault="006B35DC" w:rsidP="006B35D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6B35DC">
              <w:rPr>
                <w:rFonts w:ascii="Arial" w:hAnsi="Arial" w:cs="Arial"/>
                <w:bCs/>
                <w:lang w:val="en-GB"/>
              </w:rPr>
              <w:t>Supplementary figure 2: Net benefit of the fistula risk scores, restricted to patients included in 2018 to 2021</w:t>
            </w:r>
            <w:r w:rsidR="004116B5">
              <w:rPr>
                <w:rFonts w:ascii="Arial" w:hAnsi="Arial" w:cs="Arial"/>
                <w:bCs/>
                <w:lang w:val="en-GB"/>
              </w:rPr>
              <w:t>.</w:t>
            </w:r>
          </w:p>
        </w:tc>
        <w:tc>
          <w:tcPr>
            <w:tcW w:w="4721" w:type="dxa"/>
          </w:tcPr>
          <w:p w14:paraId="157AD0EC" w14:textId="58D2C2A8" w:rsidR="006B35DC" w:rsidRPr="00722DDD" w:rsidRDefault="006B35DC" w:rsidP="004610D6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age 8</w:t>
            </w:r>
          </w:p>
        </w:tc>
      </w:tr>
    </w:tbl>
    <w:p w14:paraId="0B7F25B3" w14:textId="2BC16CF5" w:rsidR="00BA67BD" w:rsidRPr="00722DDD" w:rsidRDefault="001F47C8" w:rsidP="004610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BA67BD" w:rsidRPr="00722DD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s</w:t>
      </w:r>
    </w:p>
    <w:p w14:paraId="061F13C1" w14:textId="77777777" w:rsidR="004610D6" w:rsidRPr="00722DDD" w:rsidRDefault="004610D6" w:rsidP="004610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85E686" w14:textId="77777777" w:rsidR="004610D6" w:rsidRPr="00722DDD" w:rsidRDefault="004610D6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sz w:val="20"/>
          <w:szCs w:val="20"/>
          <w:lang w:val="en-GB"/>
        </w:rPr>
        <w:t xml:space="preserve">Supplementary table 1: Missing data for all variables </w:t>
      </w:r>
    </w:p>
    <w:p w14:paraId="50E99339" w14:textId="77777777" w:rsidR="004610D6" w:rsidRPr="00722DDD" w:rsidRDefault="004610D6" w:rsidP="004610D6">
      <w:pPr>
        <w:shd w:val="clear" w:color="auto" w:fill="FFFFFF"/>
        <w:spacing w:line="400" w:lineRule="atLeast"/>
        <w:rPr>
          <w:rFonts w:ascii="Arial" w:eastAsiaTheme="minorEastAsia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708"/>
        <w:gridCol w:w="709"/>
      </w:tblGrid>
      <w:tr w:rsidR="004610D6" w:rsidRPr="00722DDD" w14:paraId="438B6316" w14:textId="77777777" w:rsidTr="00B831B9">
        <w:trPr>
          <w:trHeight w:val="31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C1C4CE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A7D72C" w14:textId="77777777" w:rsidR="004610D6" w:rsidRPr="00722DDD" w:rsidRDefault="004610D6" w:rsidP="00B831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PD </w:t>
            </w:r>
          </w:p>
          <w:p w14:paraId="18F67FA4" w14:textId="7C51EC86" w:rsidR="004610D6" w:rsidRPr="00722DDD" w:rsidRDefault="004610D6" w:rsidP="00B831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581F">
              <w:rPr>
                <w:rFonts w:ascii="Arial" w:hAnsi="Arial" w:cs="Arial"/>
                <w:b/>
                <w:sz w:val="20"/>
                <w:szCs w:val="20"/>
                <w:lang w:val="en-GB"/>
              </w:rPr>
              <w:t>(n=9</w:t>
            </w:r>
            <w:r w:rsidR="00E938A9" w:rsidRPr="00EE581F">
              <w:rPr>
                <w:rFonts w:ascii="Arial" w:hAnsi="Arial" w:cs="Arial"/>
                <w:b/>
                <w:sz w:val="20"/>
                <w:szCs w:val="20"/>
                <w:lang w:val="en-GB"/>
              </w:rPr>
              <w:t>19</w:t>
            </w:r>
            <w:r w:rsidRPr="00EE581F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4610D6" w:rsidRPr="00722DDD" w14:paraId="2274B009" w14:textId="77777777" w:rsidTr="00B831B9">
        <w:trPr>
          <w:trHeight w:val="318"/>
        </w:trPr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56518C9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</w:tr>
      <w:tr w:rsidR="004610D6" w:rsidRPr="00722DDD" w14:paraId="1557F540" w14:textId="77777777" w:rsidTr="00B831B9">
        <w:trPr>
          <w:trHeight w:val="318"/>
        </w:trPr>
        <w:tc>
          <w:tcPr>
            <w:tcW w:w="3828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921B03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2348D0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AD1DAB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.1)</w:t>
            </w:r>
          </w:p>
        </w:tc>
      </w:tr>
      <w:tr w:rsidR="004610D6" w:rsidRPr="00722DDD" w14:paraId="2325BF02" w14:textId="77777777" w:rsidTr="00B831B9">
        <w:trPr>
          <w:trHeight w:val="318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6A6860B4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152CC08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06A254D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</w:tc>
      </w:tr>
      <w:tr w:rsidR="004610D6" w:rsidRPr="00722DDD" w14:paraId="0401EC23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7A1D86DD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CBD601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BDDB8A7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7.6)</w:t>
            </w:r>
          </w:p>
        </w:tc>
      </w:tr>
      <w:tr w:rsidR="004610D6" w:rsidRPr="00722DDD" w14:paraId="6F1BE411" w14:textId="77777777" w:rsidTr="00B831B9">
        <w:trPr>
          <w:trHeight w:val="318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CCABCB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ASA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3"/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E7639D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DE541D8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4.1)</w:t>
            </w:r>
          </w:p>
        </w:tc>
      </w:tr>
      <w:tr w:rsidR="004610D6" w:rsidRPr="00722DDD" w14:paraId="2C4AD770" w14:textId="77777777" w:rsidTr="00B831B9">
        <w:trPr>
          <w:trHeight w:val="318"/>
        </w:trPr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094FE5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ntraoperative outcomes </w:t>
            </w:r>
          </w:p>
        </w:tc>
      </w:tr>
      <w:tr w:rsidR="004610D6" w:rsidRPr="00722DDD" w14:paraId="267EC2C2" w14:textId="77777777" w:rsidTr="00B831B9">
        <w:trPr>
          <w:trHeight w:val="318"/>
        </w:trPr>
        <w:tc>
          <w:tcPr>
            <w:tcW w:w="382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E37B5F5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Cs/>
                <w:sz w:val="20"/>
                <w:szCs w:val="20"/>
                <w:lang w:val="en-GB"/>
              </w:rPr>
              <w:t>Pancreatic texture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A4C62C7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763FE9" w14:textId="5D8278F1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27.</w:t>
            </w:r>
            <w:r w:rsidR="009543E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610D6" w:rsidRPr="00722DDD" w14:paraId="409C7973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680262B8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Cs/>
                <w:sz w:val="20"/>
                <w:szCs w:val="20"/>
                <w:lang w:val="en-GB"/>
              </w:rPr>
              <w:t>Pancreatic duct size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E92094E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7BD4B9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0.3)</w:t>
            </w:r>
          </w:p>
        </w:tc>
      </w:tr>
      <w:tr w:rsidR="004610D6" w:rsidRPr="00722DDD" w14:paraId="2E4524D1" w14:textId="77777777" w:rsidTr="00B831B9">
        <w:trPr>
          <w:trHeight w:val="318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4DEC0C1D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  <w:t>Operative time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3999E7B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61CEBD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20.3)</w:t>
            </w:r>
          </w:p>
        </w:tc>
      </w:tr>
      <w:tr w:rsidR="004610D6" w:rsidRPr="00722DDD" w14:paraId="166E2833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2DA23EF1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  <w:t>Intra operative blood los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455754C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2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81C4F8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23.9)</w:t>
            </w:r>
          </w:p>
        </w:tc>
      </w:tr>
      <w:tr w:rsidR="004610D6" w:rsidRPr="00722DDD" w14:paraId="36407655" w14:textId="77777777" w:rsidTr="00B831B9">
        <w:trPr>
          <w:trHeight w:val="318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B08F8A8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color w:val="040C28"/>
                <w:sz w:val="20"/>
                <w:szCs w:val="20"/>
                <w:lang w:val="en-GB"/>
              </w:rPr>
              <w:t>Conversion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2380D7D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B6A40AF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</w:tc>
      </w:tr>
      <w:tr w:rsidR="004610D6" w:rsidRPr="00722DDD" w14:paraId="7630EE04" w14:textId="77777777" w:rsidTr="00B831B9">
        <w:trPr>
          <w:trHeight w:val="318"/>
        </w:trPr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085EFD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ostoperative outcomes</w:t>
            </w:r>
          </w:p>
        </w:tc>
      </w:tr>
      <w:tr w:rsidR="004610D6" w:rsidRPr="00722DDD" w14:paraId="4C65C25F" w14:textId="77777777" w:rsidTr="00B831B9">
        <w:trPr>
          <w:trHeight w:val="318"/>
        </w:trPr>
        <w:tc>
          <w:tcPr>
            <w:tcW w:w="382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E28150D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Major morbidity (CD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3"/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2BC6877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0087C7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</w:tc>
      </w:tr>
      <w:tr w:rsidR="004610D6" w:rsidRPr="00722DDD" w14:paraId="738E90AC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76DE919F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Cs/>
                <w:sz w:val="20"/>
                <w:szCs w:val="20"/>
                <w:lang w:val="en-GB"/>
              </w:rPr>
              <w:t>Post-operative pancreatic fistul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3857C2B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F95DC1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.3)</w:t>
            </w:r>
          </w:p>
        </w:tc>
      </w:tr>
      <w:tr w:rsidR="004610D6" w:rsidRPr="00722DDD" w14:paraId="1274F348" w14:textId="77777777" w:rsidTr="00B831B9">
        <w:trPr>
          <w:trHeight w:val="318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3F511557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Post-pancreatectomy haemorrhage grade B/C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4AC7204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9EBAE7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.8)</w:t>
            </w:r>
          </w:p>
        </w:tc>
      </w:tr>
      <w:tr w:rsidR="004610D6" w:rsidRPr="00722DDD" w14:paraId="4D91F162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2BA5CFF3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Bile leak grade B/C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3275900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8DFF8F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.4)</w:t>
            </w:r>
          </w:p>
        </w:tc>
      </w:tr>
      <w:tr w:rsidR="004610D6" w:rsidRPr="00722DDD" w14:paraId="1F792C08" w14:textId="77777777" w:rsidTr="00B831B9">
        <w:trPr>
          <w:trHeight w:val="318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72E60DAC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Delayed gastric emptying grade B/C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EA76DDA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82E3376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.8)</w:t>
            </w:r>
          </w:p>
        </w:tc>
      </w:tr>
      <w:tr w:rsidR="004610D6" w:rsidRPr="00722DDD" w14:paraId="1D664627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069AF39F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Chyle leak grade B/C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180BD88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F3C8AC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4.0)</w:t>
            </w:r>
          </w:p>
        </w:tc>
      </w:tr>
      <w:tr w:rsidR="004610D6" w:rsidRPr="00722DDD" w14:paraId="7C3528A6" w14:textId="77777777" w:rsidTr="00B831B9">
        <w:trPr>
          <w:trHeight w:val="318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779E1909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Reoperation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7336A6E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A86B0B0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4.0)</w:t>
            </w:r>
          </w:p>
        </w:tc>
      </w:tr>
      <w:tr w:rsidR="004610D6" w:rsidRPr="00722DDD" w14:paraId="3AC44685" w14:textId="77777777" w:rsidTr="00B831B9">
        <w:trPr>
          <w:trHeight w:val="318"/>
        </w:trPr>
        <w:tc>
          <w:tcPr>
            <w:tcW w:w="3828" w:type="dxa"/>
            <w:shd w:val="clear" w:color="auto" w:fill="FFFFFF" w:themeFill="background1"/>
            <w:vAlign w:val="center"/>
          </w:tcPr>
          <w:p w14:paraId="1E656AE8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Readmiss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3C310D6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69B151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4.0)</w:t>
            </w:r>
          </w:p>
        </w:tc>
      </w:tr>
      <w:tr w:rsidR="004610D6" w:rsidRPr="00722DDD" w14:paraId="138C3BC4" w14:textId="77777777" w:rsidTr="00B831B9">
        <w:trPr>
          <w:trHeight w:val="318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6D22AD8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0-day/in-hospital mortality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7C261BC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72C24CB" w14:textId="0A8B937B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8.</w:t>
            </w:r>
            <w:r w:rsidR="009543E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610D6" w:rsidRPr="00722DDD" w14:paraId="209C012A" w14:textId="77777777" w:rsidTr="00B831B9">
        <w:trPr>
          <w:trHeight w:val="318"/>
        </w:trPr>
        <w:tc>
          <w:tcPr>
            <w:tcW w:w="5245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DD94A4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Oncological outcomes</w:t>
            </w:r>
          </w:p>
        </w:tc>
      </w:tr>
      <w:tr w:rsidR="004610D6" w:rsidRPr="00722DDD" w14:paraId="55FCEA6B" w14:textId="77777777" w:rsidTr="00B831B9">
        <w:trPr>
          <w:trHeight w:val="318"/>
        </w:trPr>
        <w:tc>
          <w:tcPr>
            <w:tcW w:w="382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BE57AD5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PDAC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DA5F74C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30D081B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</w:tc>
      </w:tr>
      <w:tr w:rsidR="004610D6" w:rsidRPr="00722DDD" w14:paraId="16C55B1F" w14:textId="77777777" w:rsidTr="00B831B9">
        <w:trPr>
          <w:trHeight w:val="318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B9F963" w14:textId="77777777" w:rsidR="004610D6" w:rsidRPr="00722DDD" w:rsidRDefault="004610D6" w:rsidP="00B831B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Maligna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A14819" w14:textId="77777777" w:rsidR="004610D6" w:rsidRPr="00722DDD" w:rsidRDefault="004610D6" w:rsidP="00B831B9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7A799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)</w:t>
            </w:r>
          </w:p>
        </w:tc>
      </w:tr>
      <w:tr w:rsidR="004610D6" w:rsidRPr="00835FB0" w14:paraId="66BB68A6" w14:textId="77777777" w:rsidTr="00B831B9">
        <w:trPr>
          <w:trHeight w:val="318"/>
        </w:trPr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457321" w14:textId="5CDE3E2A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iCs/>
                <w:sz w:val="20"/>
                <w:szCs w:val="20"/>
                <w:lang w:val="en-GB"/>
              </w:rPr>
              <w:t>All data are presented as n (%).</w:t>
            </w:r>
            <w:r w:rsidR="00516E6A" w:rsidRPr="00722DD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Variables that are not shown have no missing data.</w:t>
            </w:r>
          </w:p>
          <w:p w14:paraId="7F5E7BAC" w14:textId="77777777" w:rsidR="004610D6" w:rsidRPr="00722DDD" w:rsidRDefault="004610D6" w:rsidP="00B831B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SA = American Society of Anaesthesiologists classification, BMI = body mass index, CD = Clavien-Dindo, PDAC = pancreatic ductal adenocarcinoma, POPF = postoperative pancreatic fistula. </w:t>
            </w:r>
          </w:p>
        </w:tc>
      </w:tr>
    </w:tbl>
    <w:p w14:paraId="3EAA8930" w14:textId="77777777" w:rsidR="004610D6" w:rsidRPr="00722DDD" w:rsidRDefault="004610D6" w:rsidP="004610D6">
      <w:pPr>
        <w:shd w:val="clear" w:color="auto" w:fill="FFFFFF"/>
        <w:spacing w:line="400" w:lineRule="atLeast"/>
        <w:rPr>
          <w:rFonts w:ascii="Arial" w:eastAsiaTheme="minorEastAsia" w:hAnsi="Arial" w:cs="Arial"/>
          <w:sz w:val="20"/>
          <w:szCs w:val="20"/>
          <w:lang w:val="en-US"/>
        </w:rPr>
      </w:pPr>
    </w:p>
    <w:p w14:paraId="2F5DCAF5" w14:textId="77777777" w:rsidR="004610D6" w:rsidRPr="00722DDD" w:rsidRDefault="004610D6" w:rsidP="004610D6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 w:eastAsia="nl-NL"/>
        </w:rPr>
      </w:pPr>
    </w:p>
    <w:p w14:paraId="141AF717" w14:textId="509DE570" w:rsidR="004610D6" w:rsidRPr="00722DDD" w:rsidRDefault="004610D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125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6"/>
        <w:gridCol w:w="2126"/>
      </w:tblGrid>
      <w:tr w:rsidR="004610D6" w:rsidRPr="00835FB0" w14:paraId="5724978A" w14:textId="77777777" w:rsidTr="00B831B9">
        <w:trPr>
          <w:trHeight w:val="652"/>
        </w:trPr>
        <w:tc>
          <w:tcPr>
            <w:tcW w:w="907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F1C2E2F" w14:textId="77777777" w:rsidR="004610D6" w:rsidRPr="00722DDD" w:rsidRDefault="004610D6" w:rsidP="00B831B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POPF risk score with the % of corresponding POPF risk as originally published</w:t>
            </w:r>
          </w:p>
        </w:tc>
      </w:tr>
      <w:tr w:rsidR="004610D6" w:rsidRPr="00722DDD" w14:paraId="355EF90C" w14:textId="77777777" w:rsidTr="00EE66C6">
        <w:trPr>
          <w:trHeight w:val="420"/>
        </w:trPr>
        <w:tc>
          <w:tcPr>
            <w:tcW w:w="694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1D67A80" w14:textId="44D6D5E8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SGPS </w:t>
            </w:r>
            <w:r w:rsidR="00D5146D" w:rsidRPr="00722DDD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C265386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isk </w:t>
            </w:r>
          </w:p>
        </w:tc>
      </w:tr>
      <w:tr w:rsidR="004610D6" w:rsidRPr="00722DDD" w14:paraId="3D308226" w14:textId="77777777" w:rsidTr="00EE66C6">
        <w:trPr>
          <w:trHeight w:val="420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51223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A: hard texture, pancreatic duct &gt;3m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71574D8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.5%</w:t>
            </w:r>
          </w:p>
        </w:tc>
      </w:tr>
      <w:tr w:rsidR="004610D6" w:rsidRPr="00722DDD" w14:paraId="1AE3F78B" w14:textId="77777777" w:rsidTr="00EE66C6">
        <w:trPr>
          <w:trHeight w:val="381"/>
        </w:trPr>
        <w:tc>
          <w:tcPr>
            <w:tcW w:w="6946" w:type="dxa"/>
            <w:shd w:val="clear" w:color="auto" w:fill="auto"/>
            <w:vAlign w:val="center"/>
          </w:tcPr>
          <w:p w14:paraId="08FDB311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B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hard texture, pancreatic duct ≤3mm</w:t>
            </w:r>
          </w:p>
        </w:tc>
        <w:tc>
          <w:tcPr>
            <w:tcW w:w="2126" w:type="dxa"/>
            <w:shd w:val="clear" w:color="auto" w:fill="auto"/>
          </w:tcPr>
          <w:p w14:paraId="07CB3CB1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6.2%</w:t>
            </w:r>
          </w:p>
        </w:tc>
      </w:tr>
      <w:tr w:rsidR="004610D6" w:rsidRPr="00722DDD" w14:paraId="258649F7" w14:textId="77777777" w:rsidTr="00EE66C6">
        <w:trPr>
          <w:trHeight w:val="428"/>
        </w:trPr>
        <w:tc>
          <w:tcPr>
            <w:tcW w:w="6946" w:type="dxa"/>
            <w:shd w:val="clear" w:color="auto" w:fill="auto"/>
            <w:vAlign w:val="center"/>
          </w:tcPr>
          <w:p w14:paraId="369C4D8A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C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soft texture, pancreatic duct &gt;3mm</w:t>
            </w:r>
          </w:p>
        </w:tc>
        <w:tc>
          <w:tcPr>
            <w:tcW w:w="2126" w:type="dxa"/>
            <w:shd w:val="clear" w:color="auto" w:fill="auto"/>
          </w:tcPr>
          <w:p w14:paraId="255769E5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6.6%</w:t>
            </w:r>
          </w:p>
        </w:tc>
      </w:tr>
      <w:tr w:rsidR="004610D6" w:rsidRPr="00722DDD" w14:paraId="4BC5AB55" w14:textId="77777777" w:rsidTr="00EE66C6">
        <w:trPr>
          <w:trHeight w:val="421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03F0E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D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soft texture, pancreatic duct ≤3m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F0FCA02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3.2%</w:t>
            </w:r>
          </w:p>
        </w:tc>
      </w:tr>
      <w:tr w:rsidR="004610D6" w:rsidRPr="00722DDD" w14:paraId="67D4F668" w14:textId="77777777" w:rsidTr="00EE66C6">
        <w:trPr>
          <w:trHeight w:val="421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AB86A" w14:textId="224C9C94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GPS 3-tier </w:t>
            </w:r>
            <w:r w:rsidR="00D5146D" w:rsidRPr="00722DD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1A0DC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4610D6" w:rsidRPr="00722DDD" w14:paraId="6E6AB90D" w14:textId="77777777" w:rsidTr="00EE66C6">
        <w:trPr>
          <w:trHeight w:val="421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DCF7E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A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hard texture and pancreatic duct &gt;3m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70DFB33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.8%</w:t>
            </w:r>
          </w:p>
        </w:tc>
      </w:tr>
      <w:tr w:rsidR="004610D6" w:rsidRPr="00722DDD" w14:paraId="12F837D5" w14:textId="77777777" w:rsidTr="00EE66C6">
        <w:trPr>
          <w:trHeight w:val="421"/>
        </w:trPr>
        <w:tc>
          <w:tcPr>
            <w:tcW w:w="6946" w:type="dxa"/>
            <w:shd w:val="clear" w:color="auto" w:fill="auto"/>
            <w:vAlign w:val="center"/>
          </w:tcPr>
          <w:p w14:paraId="0F4A2CB9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B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soft texture OR pancreatic duct </w:t>
            </w:r>
            <w:r w:rsidRPr="00722DDD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≤3mm</w:t>
            </w:r>
          </w:p>
        </w:tc>
        <w:tc>
          <w:tcPr>
            <w:tcW w:w="2126" w:type="dxa"/>
            <w:shd w:val="clear" w:color="auto" w:fill="auto"/>
          </w:tcPr>
          <w:p w14:paraId="2BA27892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4.4%</w:t>
            </w:r>
          </w:p>
        </w:tc>
      </w:tr>
      <w:tr w:rsidR="004610D6" w:rsidRPr="00722DDD" w14:paraId="6A9C88CB" w14:textId="77777777" w:rsidTr="00EE66C6">
        <w:trPr>
          <w:trHeight w:val="421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2A218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C</w:t>
            </w: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soft texture and pancreatic duct </w:t>
            </w:r>
            <w:r w:rsidRPr="00722DDD">
              <w:rPr>
                <w:rFonts w:ascii="Arial" w:hAnsi="Arial" w:cs="Arial"/>
                <w:color w:val="1F1F1F"/>
                <w:sz w:val="20"/>
                <w:szCs w:val="20"/>
                <w:lang w:val="en-US"/>
              </w:rPr>
              <w:t>≤3m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9916A01" w14:textId="77777777" w:rsidR="004610D6" w:rsidRPr="00722DDD" w:rsidRDefault="004610D6" w:rsidP="00B831B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9.6%</w:t>
            </w:r>
          </w:p>
        </w:tc>
      </w:tr>
      <w:tr w:rsidR="00822379" w:rsidRPr="00722DDD" w14:paraId="140BF876" w14:textId="77777777" w:rsidTr="00EE66C6">
        <w:trPr>
          <w:trHeight w:val="421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8CB2F" w14:textId="3430CB76" w:rsidR="00822379" w:rsidRPr="003754DC" w:rsidRDefault="00822379" w:rsidP="0082237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754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RS</w:t>
            </w:r>
            <w:r w:rsidR="00C80C1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C80C16" w:rsidRPr="00C80C1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79215" w14:textId="77777777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822379" w:rsidRPr="00722DDD" w14:paraId="230C0CEB" w14:textId="77777777" w:rsidTr="00EE66C6">
        <w:trPr>
          <w:trHeight w:val="421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78FA0" w14:textId="3101075C" w:rsidR="00822379" w:rsidRPr="00722DDD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gligible (0 point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65DAEEA" w14:textId="54BCD34A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%</w:t>
            </w:r>
          </w:p>
        </w:tc>
      </w:tr>
      <w:tr w:rsidR="00822379" w:rsidRPr="00722DDD" w14:paraId="50A311E7" w14:textId="77777777" w:rsidTr="00EE66C6">
        <w:trPr>
          <w:trHeight w:val="421"/>
        </w:trPr>
        <w:tc>
          <w:tcPr>
            <w:tcW w:w="6946" w:type="dxa"/>
            <w:shd w:val="clear" w:color="auto" w:fill="auto"/>
            <w:vAlign w:val="center"/>
          </w:tcPr>
          <w:p w14:paraId="205858E8" w14:textId="313D6EE4" w:rsidR="00822379" w:rsidRPr="00722DDD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w risk (1-2 points)</w:t>
            </w:r>
          </w:p>
        </w:tc>
        <w:tc>
          <w:tcPr>
            <w:tcW w:w="2126" w:type="dxa"/>
            <w:shd w:val="clear" w:color="auto" w:fill="auto"/>
          </w:tcPr>
          <w:p w14:paraId="78578555" w14:textId="03F2EF4B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5%</w:t>
            </w:r>
          </w:p>
        </w:tc>
      </w:tr>
      <w:tr w:rsidR="00822379" w:rsidRPr="00722DDD" w14:paraId="0BDFE45B" w14:textId="77777777" w:rsidTr="00EE66C6">
        <w:trPr>
          <w:trHeight w:val="421"/>
        </w:trPr>
        <w:tc>
          <w:tcPr>
            <w:tcW w:w="6946" w:type="dxa"/>
            <w:shd w:val="clear" w:color="auto" w:fill="auto"/>
            <w:vAlign w:val="center"/>
          </w:tcPr>
          <w:p w14:paraId="1AF2A6B5" w14:textId="1B41B856" w:rsidR="00822379" w:rsidRPr="00722DDD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termediate risk (3-6 points) </w:t>
            </w:r>
          </w:p>
        </w:tc>
        <w:tc>
          <w:tcPr>
            <w:tcW w:w="2126" w:type="dxa"/>
            <w:shd w:val="clear" w:color="auto" w:fill="auto"/>
          </w:tcPr>
          <w:p w14:paraId="69F234C9" w14:textId="79B14531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9%</w:t>
            </w:r>
          </w:p>
        </w:tc>
      </w:tr>
      <w:tr w:rsidR="00822379" w:rsidRPr="00722DDD" w14:paraId="791C780E" w14:textId="77777777" w:rsidTr="00EE66C6">
        <w:trPr>
          <w:trHeight w:val="421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01FA8" w14:textId="63CD6231" w:rsidR="00822379" w:rsidRPr="00722DDD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 risk (7-10 points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BBB3CE9" w14:textId="593CE5CA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2%</w:t>
            </w:r>
          </w:p>
        </w:tc>
      </w:tr>
      <w:tr w:rsidR="00822379" w:rsidRPr="00722DDD" w14:paraId="1F04FA3F" w14:textId="77777777" w:rsidTr="00EE66C6">
        <w:trPr>
          <w:trHeight w:val="492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B5988" w14:textId="737F0B0F" w:rsidR="00822379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-FRS, </w:t>
            </w: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a-FRS </w:t>
            </w:r>
            <w:r w:rsidR="00C80C16" w:rsidRPr="00C80C1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7,</w:t>
            </w:r>
            <w:r w:rsidRPr="00C80C1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69E56" w14:textId="0713F9A9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22379" w:rsidRPr="00722DDD" w14:paraId="7E2F5C8F" w14:textId="77777777" w:rsidTr="00EE66C6">
        <w:trPr>
          <w:trHeight w:val="421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B33E3" w14:textId="5A68B0DC" w:rsidR="00822379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Low risk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48284D9" w14:textId="7D55C8BA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&lt;5%</w:t>
            </w:r>
          </w:p>
        </w:tc>
      </w:tr>
      <w:tr w:rsidR="00822379" w:rsidRPr="00722DDD" w14:paraId="044B274F" w14:textId="77777777" w:rsidTr="00EE66C6">
        <w:trPr>
          <w:trHeight w:val="421"/>
        </w:trPr>
        <w:tc>
          <w:tcPr>
            <w:tcW w:w="6946" w:type="dxa"/>
            <w:shd w:val="clear" w:color="auto" w:fill="auto"/>
            <w:vAlign w:val="center"/>
          </w:tcPr>
          <w:p w14:paraId="617B11A0" w14:textId="5F027B7C" w:rsidR="00822379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Intermediate risk </w:t>
            </w:r>
          </w:p>
        </w:tc>
        <w:tc>
          <w:tcPr>
            <w:tcW w:w="2126" w:type="dxa"/>
            <w:shd w:val="clear" w:color="auto" w:fill="auto"/>
          </w:tcPr>
          <w:p w14:paraId="49600922" w14:textId="7D481DE2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5-20%</w:t>
            </w:r>
          </w:p>
        </w:tc>
      </w:tr>
      <w:tr w:rsidR="00822379" w:rsidRPr="00722DDD" w14:paraId="720D43C1" w14:textId="77777777" w:rsidTr="00EE66C6">
        <w:trPr>
          <w:trHeight w:val="421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BDA35" w14:textId="52AF5F23" w:rsidR="00822379" w:rsidRDefault="00822379" w:rsidP="0082237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High-risk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9FEE111" w14:textId="2CE19B41" w:rsidR="00822379" w:rsidRPr="00722DDD" w:rsidRDefault="00822379" w:rsidP="00822379">
            <w:pPr>
              <w:spacing w:before="120"/>
              <w:ind w:left="5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&gt;20%</w:t>
            </w:r>
          </w:p>
        </w:tc>
      </w:tr>
    </w:tbl>
    <w:p w14:paraId="2E916872" w14:textId="1B60AAE5" w:rsidR="00BA67BD" w:rsidRPr="00722DDD" w:rsidRDefault="00BA67BD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F1714F" w14:textId="50AA11F6" w:rsidR="00017C0E" w:rsidRPr="00722DDD" w:rsidRDefault="00017C0E" w:rsidP="00017C0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22DDD">
        <w:rPr>
          <w:rFonts w:ascii="Arial" w:hAnsi="Arial" w:cs="Arial"/>
          <w:b/>
          <w:bCs/>
          <w:sz w:val="20"/>
          <w:szCs w:val="20"/>
          <w:lang w:val="en-US"/>
        </w:rPr>
        <w:t>Supplementary table 2. ISGPS, ISGPS-3 tier and</w:t>
      </w:r>
      <w:r w:rsidR="008F78A0">
        <w:rPr>
          <w:rFonts w:ascii="Arial" w:hAnsi="Arial" w:cs="Arial"/>
          <w:b/>
          <w:bCs/>
          <w:sz w:val="20"/>
          <w:szCs w:val="20"/>
          <w:lang w:val="en-US"/>
        </w:rPr>
        <w:t xml:space="preserve"> three</w:t>
      </w:r>
      <w:r w:rsidRPr="00722DDD">
        <w:rPr>
          <w:rFonts w:ascii="Arial" w:hAnsi="Arial" w:cs="Arial"/>
          <w:b/>
          <w:bCs/>
          <w:sz w:val="20"/>
          <w:szCs w:val="20"/>
          <w:lang w:val="en-US"/>
        </w:rPr>
        <w:t xml:space="preserve"> FRS risk score including their corresponding POPF risk as originally published. </w:t>
      </w:r>
    </w:p>
    <w:p w14:paraId="2AA22BE2" w14:textId="77777777" w:rsidR="004610D6" w:rsidRPr="00722DDD" w:rsidRDefault="004610D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2A7A4E1A" w14:textId="0C75D2DC" w:rsidR="004610D6" w:rsidRPr="00722DDD" w:rsidRDefault="004610D6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3: Calibration of the ISGPS</w:t>
      </w:r>
      <w:r w:rsidR="00957200">
        <w:rPr>
          <w:rFonts w:ascii="Arial" w:hAnsi="Arial" w:cs="Arial"/>
          <w:b/>
          <w:sz w:val="20"/>
          <w:szCs w:val="20"/>
          <w:lang w:val="en-GB"/>
        </w:rPr>
        <w:t>,</w:t>
      </w:r>
      <w:r w:rsidRPr="00722DDD">
        <w:rPr>
          <w:rFonts w:ascii="Arial" w:hAnsi="Arial" w:cs="Arial"/>
          <w:b/>
          <w:sz w:val="20"/>
          <w:szCs w:val="20"/>
          <w:lang w:val="en-GB"/>
        </w:rPr>
        <w:t xml:space="preserve"> ISGPS 3-tier</w:t>
      </w:r>
      <w:r w:rsidR="00957200">
        <w:rPr>
          <w:rFonts w:ascii="Arial" w:hAnsi="Arial" w:cs="Arial"/>
          <w:b/>
          <w:sz w:val="20"/>
          <w:szCs w:val="20"/>
          <w:lang w:val="en-GB"/>
        </w:rPr>
        <w:t xml:space="preserve"> and FRS</w:t>
      </w:r>
      <w:r w:rsidRPr="00722DDD">
        <w:rPr>
          <w:rFonts w:ascii="Arial" w:hAnsi="Arial" w:cs="Arial"/>
          <w:b/>
          <w:sz w:val="20"/>
          <w:szCs w:val="20"/>
          <w:lang w:val="en-GB"/>
        </w:rPr>
        <w:t xml:space="preserve"> score</w:t>
      </w:r>
    </w:p>
    <w:p w14:paraId="3112FC7C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-3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01"/>
        <w:gridCol w:w="841"/>
        <w:gridCol w:w="566"/>
        <w:gridCol w:w="2578"/>
        <w:gridCol w:w="1134"/>
      </w:tblGrid>
      <w:tr w:rsidR="004610D6" w:rsidRPr="00722DDD" w14:paraId="340DC38E" w14:textId="77777777" w:rsidTr="00B831B9">
        <w:trPr>
          <w:trHeight w:val="652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06CEE00" w14:textId="77777777" w:rsidR="004610D6" w:rsidRPr="00722DDD" w:rsidRDefault="004610D6" w:rsidP="00B831B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22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DF33E62" w14:textId="77777777" w:rsidR="004610D6" w:rsidRPr="00722DDD" w:rsidRDefault="004610D6" w:rsidP="00B831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ed risk of POPF</w:t>
            </w:r>
          </w:p>
        </w:tc>
        <w:tc>
          <w:tcPr>
            <w:tcW w:w="31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7ACFAE8" w14:textId="77777777" w:rsidR="004610D6" w:rsidRPr="00722DDD" w:rsidRDefault="004610D6" w:rsidP="00B831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Observed risk of POPF (95% CI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2229728" w14:textId="77777777" w:rsidR="004610D6" w:rsidRPr="00722DDD" w:rsidRDefault="004610D6" w:rsidP="00B831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4610D6" w:rsidRPr="00722DDD" w14:paraId="1038DCBF" w14:textId="77777777" w:rsidTr="00B831B9">
        <w:trPr>
          <w:trHeight w:val="420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13F954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ISGPS</w:t>
            </w:r>
          </w:p>
        </w:tc>
        <w:tc>
          <w:tcPr>
            <w:tcW w:w="140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C50BDB9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8B0A26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11002A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78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440131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92A20CA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610D6" w:rsidRPr="00722DDD" w14:paraId="7F27BF5A" w14:textId="77777777" w:rsidTr="00B831B9">
        <w:trPr>
          <w:trHeight w:val="420"/>
        </w:trPr>
        <w:tc>
          <w:tcPr>
            <w:tcW w:w="1985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794C6C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A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75BE8C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.5%</w:t>
            </w:r>
          </w:p>
        </w:tc>
        <w:tc>
          <w:tcPr>
            <w:tcW w:w="841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1BEFA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C6B290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2%</w:t>
            </w:r>
          </w:p>
        </w:tc>
        <w:tc>
          <w:tcPr>
            <w:tcW w:w="2578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BD1BAC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8-16%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DB7BC4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610D6" w:rsidRPr="00722DDD" w14:paraId="702FCEBF" w14:textId="77777777" w:rsidTr="00B831B9">
        <w:trPr>
          <w:trHeight w:val="381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2E4E5E5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B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12544D59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6.2%</w:t>
            </w:r>
          </w:p>
        </w:tc>
        <w:tc>
          <w:tcPr>
            <w:tcW w:w="841" w:type="dxa"/>
            <w:shd w:val="clear" w:color="auto" w:fill="F2F2F2" w:themeFill="background1" w:themeFillShade="F2"/>
            <w:vAlign w:val="center"/>
          </w:tcPr>
          <w:p w14:paraId="472809E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14:paraId="6611A495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9%</w:t>
            </w:r>
          </w:p>
        </w:tc>
        <w:tc>
          <w:tcPr>
            <w:tcW w:w="2578" w:type="dxa"/>
            <w:shd w:val="clear" w:color="auto" w:fill="F2F2F2" w:themeFill="background1" w:themeFillShade="F2"/>
            <w:vAlign w:val="center"/>
          </w:tcPr>
          <w:p w14:paraId="4DE3E003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3-2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15C4E8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610D6" w:rsidRPr="00722DDD" w14:paraId="737C8F8D" w14:textId="77777777" w:rsidTr="00B831B9">
        <w:trPr>
          <w:trHeight w:val="428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51B66C0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C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14:paraId="3741CD36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6.6%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26A5506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744CC129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9%</w:t>
            </w:r>
          </w:p>
        </w:tc>
        <w:tc>
          <w:tcPr>
            <w:tcW w:w="2578" w:type="dxa"/>
            <w:shd w:val="clear" w:color="auto" w:fill="FFFFFF" w:themeFill="background1"/>
            <w:vAlign w:val="center"/>
          </w:tcPr>
          <w:p w14:paraId="3F9B3702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4-2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9A1DF8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   0.38</w:t>
            </w:r>
          </w:p>
        </w:tc>
      </w:tr>
      <w:tr w:rsidR="004610D6" w:rsidRPr="00722DDD" w14:paraId="0CB0653B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C9C19F9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D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B9D21C6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3.2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258B3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95B62A0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3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E36832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28-38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C21185D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610D6" w:rsidRPr="00722DDD" w14:paraId="2C362DAD" w14:textId="77777777" w:rsidTr="00B831B9">
        <w:trPr>
          <w:trHeight w:val="421"/>
        </w:trPr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2839CF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GPS 3-tier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3EAEF0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CA06E0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76A979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506897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C93654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610D6" w:rsidRPr="00722DDD" w14:paraId="5C0FD327" w14:textId="77777777" w:rsidTr="00B831B9">
        <w:trPr>
          <w:trHeight w:val="421"/>
        </w:trPr>
        <w:tc>
          <w:tcPr>
            <w:tcW w:w="1985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8314C0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A</w:t>
            </w:r>
          </w:p>
        </w:tc>
        <w:tc>
          <w:tcPr>
            <w:tcW w:w="1401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BFC77F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.8%</w:t>
            </w:r>
          </w:p>
        </w:tc>
        <w:tc>
          <w:tcPr>
            <w:tcW w:w="841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54FA06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F089C6F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2%</w:t>
            </w:r>
          </w:p>
        </w:tc>
        <w:tc>
          <w:tcPr>
            <w:tcW w:w="2578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86634FB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8-16%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40B2ED1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610D6" w:rsidRPr="00722DDD" w14:paraId="66F8767A" w14:textId="77777777" w:rsidTr="00B831B9">
        <w:trPr>
          <w:trHeight w:val="421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6246717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Type B 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14:paraId="1D93DB16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4.4%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C48ACE3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center"/>
          </w:tcPr>
          <w:p w14:paraId="1B1D6EC3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19%</w:t>
            </w:r>
          </w:p>
        </w:tc>
        <w:tc>
          <w:tcPr>
            <w:tcW w:w="2578" w:type="dxa"/>
            <w:shd w:val="clear" w:color="auto" w:fill="FFFFFF" w:themeFill="background1"/>
            <w:vAlign w:val="center"/>
          </w:tcPr>
          <w:p w14:paraId="532EF0B3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15- 2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D4F644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0.023</w:t>
            </w:r>
          </w:p>
        </w:tc>
      </w:tr>
      <w:tr w:rsidR="004610D6" w:rsidRPr="00722DDD" w14:paraId="74BDB365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4E6161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Type C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9EB30AC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29.6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EB72407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2EE0FD0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33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E16E5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28-38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53AA6C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 xml:space="preserve">   0.15</w:t>
            </w:r>
          </w:p>
        </w:tc>
      </w:tr>
      <w:tr w:rsidR="00C77419" w:rsidRPr="00722DDD" w14:paraId="546B0521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9BFB41D" w14:textId="06FFE7E0" w:rsidR="00C77419" w:rsidRPr="00C77419" w:rsidRDefault="00C77419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RS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A6DBC23" w14:textId="77777777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ED7715D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A24F74C" w14:textId="77777777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72FD169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8188D5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77419" w:rsidRPr="00722DDD" w14:paraId="0FECC924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8B0B435" w14:textId="60DF73D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gligible risk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DFE1A57" w14:textId="3FFA820B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8454137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3E3AB01" w14:textId="1DE44D7B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0241EE7" w14:textId="65876102" w:rsidR="00C77419" w:rsidRPr="00C77419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sz w:val="20"/>
                <w:szCs w:val="20"/>
                <w:lang w:val="en-GB"/>
              </w:rPr>
              <w:t>(5-23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4C26014" w14:textId="71420925" w:rsidR="00C77419" w:rsidRPr="00C77419" w:rsidRDefault="00C77419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  <w:tr w:rsidR="00C77419" w:rsidRPr="00722DDD" w14:paraId="5BADDF92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9ED36CF" w14:textId="58065C6A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5C56AC" w14:textId="05A86B25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5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75FC85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26553DC" w14:textId="2BB7FED7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44ED4B9" w14:textId="5197F7D3" w:rsidR="00C77419" w:rsidRPr="00C77419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sz w:val="20"/>
                <w:szCs w:val="20"/>
                <w:lang w:val="en-GB"/>
              </w:rPr>
              <w:t>(8-21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F4380B7" w14:textId="5291AAC7" w:rsidR="00C77419" w:rsidRPr="00C77419" w:rsidRDefault="00C77419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5</w:t>
            </w:r>
          </w:p>
        </w:tc>
      </w:tr>
      <w:tr w:rsidR="00C77419" w:rsidRPr="00722DDD" w14:paraId="1A076339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866BDE1" w14:textId="2D58F39B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ermediate risk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8F3269" w14:textId="509381C0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9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88DBF8A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0F9B8FF" w14:textId="463A0398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73ADA64" w14:textId="2532F5CA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2-30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7D8FA4E" w14:textId="1E7998E0" w:rsidR="00C77419" w:rsidRPr="00C77419" w:rsidRDefault="00C77419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C77419" w:rsidRPr="00722DDD" w14:paraId="0F93036E" w14:textId="77777777" w:rsidTr="00B831B9">
        <w:trPr>
          <w:trHeight w:val="421"/>
        </w:trPr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6AC29E" w14:textId="39D8246D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 risk 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0B90548" w14:textId="654C51B6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2%</w:t>
            </w: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50C8BD9" w14:textId="77777777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5DE4DE" w14:textId="378A860E" w:rsidR="00C77419" w:rsidRPr="00722DDD" w:rsidRDefault="00C77419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%</w:t>
            </w:r>
          </w:p>
        </w:tc>
        <w:tc>
          <w:tcPr>
            <w:tcW w:w="257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621D4BF" w14:textId="2C7A58C0" w:rsidR="00C77419" w:rsidRPr="00722DDD" w:rsidRDefault="00C77419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5-46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AEB4A6C" w14:textId="3AF26369" w:rsidR="00C77419" w:rsidRPr="00C77419" w:rsidRDefault="00C77419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741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7</w:t>
            </w:r>
          </w:p>
        </w:tc>
      </w:tr>
      <w:tr w:rsidR="004610D6" w:rsidRPr="00722DDD" w14:paraId="16FF0AE6" w14:textId="77777777" w:rsidTr="002237AA">
        <w:trPr>
          <w:trHeight w:val="338"/>
        </w:trPr>
        <w:tc>
          <w:tcPr>
            <w:tcW w:w="8505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1085057" w14:textId="43733F66" w:rsidR="004610D6" w:rsidRPr="00722DDD" w:rsidRDefault="004610D6" w:rsidP="00B831B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The P value is for a test that compares the observed risk of POPF to the predicted risk of POPF; i.e., P&lt;0.05 indicates that the risk of POPF is significantly over- or underestimated. </w:t>
            </w:r>
          </w:p>
        </w:tc>
      </w:tr>
    </w:tbl>
    <w:p w14:paraId="5151E59B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4DE25329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7E9D1C4A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6C533F43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50AEDB42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5F1E5ECC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2B27A090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2A476FBB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11963459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4A6304E3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53BF480A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6C3B7DB9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41531718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2BA9DB59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2E50A0D4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6636A108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58CC9CB3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3CA47557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0C365D2E" w14:textId="77777777" w:rsidR="004610D6" w:rsidRPr="00722DDD" w:rsidRDefault="004610D6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CA167A2" w14:textId="77777777" w:rsidR="004610D6" w:rsidRPr="00722DDD" w:rsidRDefault="004610D6" w:rsidP="004610D6">
      <w:pPr>
        <w:rPr>
          <w:rFonts w:ascii="Arial" w:hAnsi="Arial" w:cs="Arial"/>
          <w:lang w:val="en-GB"/>
        </w:rPr>
      </w:pPr>
    </w:p>
    <w:p w14:paraId="5909E249" w14:textId="77777777" w:rsidR="004610D6" w:rsidRPr="00722DDD" w:rsidRDefault="004610D6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722DDD"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1775615E" w14:textId="302C04EB" w:rsidR="004610D6" w:rsidRDefault="004610D6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4: Calibration of the</w:t>
      </w:r>
      <w:r w:rsidR="006D4347">
        <w:rPr>
          <w:rFonts w:ascii="Arial" w:hAnsi="Arial" w:cs="Arial"/>
          <w:b/>
          <w:sz w:val="20"/>
          <w:szCs w:val="20"/>
          <w:lang w:val="en-GB"/>
        </w:rPr>
        <w:t xml:space="preserve"> a-FRS and the</w:t>
      </w:r>
      <w:r w:rsidR="00BA294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77419" w:rsidRPr="00C77419">
        <w:rPr>
          <w:rFonts w:ascii="Arial" w:hAnsi="Arial" w:cs="Arial"/>
          <w:b/>
          <w:sz w:val="20"/>
          <w:szCs w:val="20"/>
          <w:lang w:val="en-GB"/>
        </w:rPr>
        <w:t>ua-</w:t>
      </w:r>
      <w:r w:rsidR="00BA294B" w:rsidRPr="00C77419">
        <w:rPr>
          <w:rFonts w:ascii="Arial" w:hAnsi="Arial" w:cs="Arial"/>
          <w:b/>
          <w:sz w:val="20"/>
          <w:szCs w:val="20"/>
          <w:lang w:val="en-GB"/>
        </w:rPr>
        <w:t>FRS score</w:t>
      </w:r>
      <w:r w:rsidRPr="00722DDD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387179CC" w14:textId="77777777" w:rsidR="006D4347" w:rsidRDefault="006D4347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8756FD0" w14:textId="77777777" w:rsidR="00A539AF" w:rsidRPr="006D4347" w:rsidRDefault="00A539AF" w:rsidP="00A539AF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6D4347">
        <w:rPr>
          <w:rFonts w:ascii="Arial" w:hAnsi="Arial" w:cs="Arial"/>
          <w:b/>
          <w:bCs/>
          <w:sz w:val="20"/>
          <w:szCs w:val="20"/>
          <w:u w:val="single"/>
          <w:lang w:val="en-US"/>
        </w:rPr>
        <w:t>a-FRS</w:t>
      </w:r>
    </w:p>
    <w:p w14:paraId="5C4F5734" w14:textId="77777777" w:rsidR="00A539AF" w:rsidRDefault="00A539AF" w:rsidP="00A539A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text" w:horzAnchor="margin" w:tblpY="-33"/>
        <w:tblW w:w="6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2010"/>
        <w:gridCol w:w="1108"/>
        <w:gridCol w:w="26"/>
      </w:tblGrid>
      <w:tr w:rsidR="00A539AF" w:rsidRPr="00722DDD" w14:paraId="680255D4" w14:textId="77777777" w:rsidTr="0063248D">
        <w:trPr>
          <w:trHeight w:val="652"/>
        </w:trPr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AD13B28" w14:textId="77777777" w:rsidR="00A539AF" w:rsidRPr="00722DDD" w:rsidRDefault="00A539AF" w:rsidP="0063248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erformance measure</w:t>
            </w:r>
          </w:p>
        </w:tc>
        <w:tc>
          <w:tcPr>
            <w:tcW w:w="27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D7627E" w14:textId="77777777" w:rsidR="00A539AF" w:rsidRPr="00722DDD" w:rsidRDefault="00A539AF" w:rsidP="0063248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CEA6A72" w14:textId="77777777" w:rsidR="00A539AF" w:rsidRPr="00722DDD" w:rsidRDefault="00A539AF" w:rsidP="0063248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A539AF" w:rsidRPr="00722DDD" w14:paraId="6BC4E27F" w14:textId="77777777" w:rsidTr="0063248D">
        <w:trPr>
          <w:trHeight w:val="420"/>
        </w:trPr>
        <w:tc>
          <w:tcPr>
            <w:tcW w:w="241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CA38B9E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93011ED" w14:textId="77777777" w:rsidR="00A539AF" w:rsidRPr="00722DDD" w:rsidRDefault="00A539AF" w:rsidP="006324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42C8FA8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C9002B6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539AF" w:rsidRPr="00722DDD" w14:paraId="41ED059E" w14:textId="77777777" w:rsidTr="0063248D">
        <w:trPr>
          <w:trHeight w:val="420"/>
        </w:trPr>
        <w:tc>
          <w:tcPr>
            <w:tcW w:w="2410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320F01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7696B8" w14:textId="77777777" w:rsidR="00A539AF" w:rsidRPr="00722DDD" w:rsidRDefault="00A539AF" w:rsidP="006324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010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80E656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54 to 0.90)</w:t>
            </w:r>
          </w:p>
        </w:tc>
        <w:tc>
          <w:tcPr>
            <w:tcW w:w="113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1154BF" w14:textId="404D1336" w:rsidR="00A539AF" w:rsidRPr="00C4347B" w:rsidRDefault="00C4347B" w:rsidP="0063248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4347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  <w:r w:rsidR="00ED4E8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A539AF" w:rsidRPr="00722DDD" w14:paraId="73E24138" w14:textId="77777777" w:rsidTr="0063248D">
        <w:trPr>
          <w:trHeight w:val="381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CFD5D42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EEF852A" w14:textId="77777777" w:rsidR="00A539AF" w:rsidRPr="00722DDD" w:rsidRDefault="00A539AF" w:rsidP="006324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55 </w:t>
            </w:r>
          </w:p>
        </w:tc>
        <w:tc>
          <w:tcPr>
            <w:tcW w:w="2010" w:type="dxa"/>
            <w:shd w:val="clear" w:color="auto" w:fill="F2F2F2" w:themeFill="background1" w:themeFillShade="F2"/>
            <w:vAlign w:val="center"/>
          </w:tcPr>
          <w:p w14:paraId="25D49472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33 to 0.77)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674F9A60" w14:textId="67E6DD1A" w:rsidR="00A539AF" w:rsidRPr="00722DDD" w:rsidRDefault="00ED4E80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539AF" w:rsidRPr="00722DDD" w14:paraId="55687684" w14:textId="77777777" w:rsidTr="0063248D">
        <w:trPr>
          <w:trHeight w:val="428"/>
        </w:trPr>
        <w:tc>
          <w:tcPr>
            <w:tcW w:w="2410" w:type="dxa"/>
            <w:shd w:val="clear" w:color="auto" w:fill="FFFFFF" w:themeFill="background1"/>
            <w:vAlign w:val="center"/>
          </w:tcPr>
          <w:p w14:paraId="49ECF435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Observed/expected rati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6180A1" w14:textId="77777777" w:rsidR="00A539AF" w:rsidRPr="00722DDD" w:rsidRDefault="00A539AF" w:rsidP="0063248D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2010" w:type="dxa"/>
            <w:shd w:val="clear" w:color="auto" w:fill="FFFFFF" w:themeFill="background1"/>
            <w:vAlign w:val="center"/>
          </w:tcPr>
          <w:p w14:paraId="11905F22" w14:textId="77777777" w:rsidR="00A539AF" w:rsidRPr="00722DDD" w:rsidRDefault="00A539AF" w:rsidP="006324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50 to 1.95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center"/>
          </w:tcPr>
          <w:p w14:paraId="6A9E4921" w14:textId="77777777" w:rsidR="00A539AF" w:rsidRPr="00722DDD" w:rsidRDefault="00A539AF" w:rsidP="0063248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539AF" w:rsidRPr="00722DDD" w14:paraId="06EE9656" w14:textId="77777777" w:rsidTr="0063248D">
        <w:trPr>
          <w:gridAfter w:val="1"/>
          <w:wAfter w:w="26" w:type="dxa"/>
          <w:trHeight w:val="338"/>
        </w:trPr>
        <w:tc>
          <w:tcPr>
            <w:tcW w:w="623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39785A3" w14:textId="77777777" w:rsidR="00A539AF" w:rsidRPr="00722DDD" w:rsidRDefault="00A539AF" w:rsidP="0063248D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iCs/>
                <w:sz w:val="20"/>
                <w:szCs w:val="20"/>
                <w:lang w:val="en-GB"/>
              </w:rPr>
              <w:t>*: recalibration test (2 degrees of freedom) for the null hypothesis that intercept=0 and slope=1. P&lt;0.05 indicates that the intercept and/or slope are significantly different from their ideal values</w:t>
            </w:r>
          </w:p>
        </w:tc>
      </w:tr>
    </w:tbl>
    <w:p w14:paraId="7523322E" w14:textId="77777777" w:rsidR="00A539AF" w:rsidRP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25109850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1A94E96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427ADD7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4AC8B84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118EBB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DF270A2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CACCE1C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EF03F9C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39C6A28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2CA038B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C7B122E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D8AC262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u w:val="single"/>
        </w:rPr>
      </w:pPr>
    </w:p>
    <w:p w14:paraId="0898BAA5" w14:textId="77777777" w:rsidR="00A539AF" w:rsidRDefault="00A539AF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u w:val="single"/>
        </w:rPr>
      </w:pPr>
    </w:p>
    <w:p w14:paraId="4BE40953" w14:textId="0F4FEF37" w:rsidR="006D4347" w:rsidRPr="006D4347" w:rsidRDefault="006D4347" w:rsidP="004610D6">
      <w:pPr>
        <w:spacing w:line="276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6D4347">
        <w:rPr>
          <w:rFonts w:ascii="Arial" w:hAnsi="Arial" w:cs="Arial"/>
          <w:b/>
          <w:sz w:val="20"/>
          <w:szCs w:val="20"/>
          <w:u w:val="single"/>
        </w:rPr>
        <w:t>Ua-FRS</w:t>
      </w:r>
    </w:p>
    <w:p w14:paraId="0D25123E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-33"/>
        <w:tblW w:w="6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2010"/>
        <w:gridCol w:w="1108"/>
        <w:gridCol w:w="26"/>
      </w:tblGrid>
      <w:tr w:rsidR="004610D6" w:rsidRPr="00722DDD" w14:paraId="689B7D84" w14:textId="77777777" w:rsidTr="00B831B9">
        <w:trPr>
          <w:trHeight w:val="652"/>
        </w:trPr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23985C0" w14:textId="77777777" w:rsidR="004610D6" w:rsidRPr="00722DDD" w:rsidRDefault="004610D6" w:rsidP="00B831B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erformance measure</w:t>
            </w:r>
          </w:p>
        </w:tc>
        <w:tc>
          <w:tcPr>
            <w:tcW w:w="27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3CCFD8D" w14:textId="77777777" w:rsidR="004610D6" w:rsidRPr="00722DDD" w:rsidRDefault="004610D6" w:rsidP="00B831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A27EC27" w14:textId="77777777" w:rsidR="004610D6" w:rsidRPr="00722DDD" w:rsidRDefault="004610D6" w:rsidP="00B831B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4610D6" w:rsidRPr="00722DDD" w14:paraId="2C1669F4" w14:textId="77777777" w:rsidTr="00B831B9">
        <w:trPr>
          <w:trHeight w:val="420"/>
        </w:trPr>
        <w:tc>
          <w:tcPr>
            <w:tcW w:w="241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02B19A1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8305D1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D82CB9D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DCA11B6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610D6" w:rsidRPr="00722DDD" w14:paraId="04A2449E" w14:textId="77777777" w:rsidTr="00B831B9">
        <w:trPr>
          <w:trHeight w:val="420"/>
        </w:trPr>
        <w:tc>
          <w:tcPr>
            <w:tcW w:w="2410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EB92A0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64EDEC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–0.46</w:t>
            </w:r>
          </w:p>
        </w:tc>
        <w:tc>
          <w:tcPr>
            <w:tcW w:w="2010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0862DC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–0.63 to –0.29)</w:t>
            </w:r>
          </w:p>
        </w:tc>
        <w:tc>
          <w:tcPr>
            <w:tcW w:w="113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C54985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610D6" w:rsidRPr="00722DDD" w14:paraId="33ECF7B4" w14:textId="77777777" w:rsidTr="00B831B9">
        <w:trPr>
          <w:trHeight w:val="381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02F17F2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9B681C0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010" w:type="dxa"/>
            <w:shd w:val="clear" w:color="auto" w:fill="F2F2F2" w:themeFill="background1" w:themeFillShade="F2"/>
            <w:vAlign w:val="center"/>
          </w:tcPr>
          <w:p w14:paraId="399C4644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.37 to 0.74)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3B407C4A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610D6" w:rsidRPr="00722DDD" w14:paraId="4554458B" w14:textId="77777777" w:rsidTr="00B831B9">
        <w:trPr>
          <w:trHeight w:val="428"/>
        </w:trPr>
        <w:tc>
          <w:tcPr>
            <w:tcW w:w="2410" w:type="dxa"/>
            <w:shd w:val="clear" w:color="auto" w:fill="FFFFFF" w:themeFill="background1"/>
            <w:vAlign w:val="center"/>
          </w:tcPr>
          <w:p w14:paraId="24E77F8C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Observed/expected rati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14D874" w14:textId="77777777" w:rsidR="004610D6" w:rsidRPr="00722DDD" w:rsidRDefault="004610D6" w:rsidP="00B831B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010" w:type="dxa"/>
            <w:shd w:val="clear" w:color="auto" w:fill="FFFFFF" w:themeFill="background1"/>
            <w:vAlign w:val="center"/>
          </w:tcPr>
          <w:p w14:paraId="1AC0B5A1" w14:textId="77777777" w:rsidR="004610D6" w:rsidRPr="00722DDD" w:rsidRDefault="004610D6" w:rsidP="00B83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sz w:val="20"/>
                <w:szCs w:val="20"/>
                <w:lang w:val="en-GB"/>
              </w:rPr>
              <w:t>(0.66 to 0.84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center"/>
          </w:tcPr>
          <w:p w14:paraId="6E04B302" w14:textId="77777777" w:rsidR="004610D6" w:rsidRPr="00722DDD" w:rsidRDefault="004610D6" w:rsidP="00B831B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610D6" w:rsidRPr="00722DDD" w14:paraId="16C69D9B" w14:textId="77777777" w:rsidTr="00B831B9">
        <w:trPr>
          <w:gridAfter w:val="1"/>
          <w:wAfter w:w="26" w:type="dxa"/>
          <w:trHeight w:val="338"/>
        </w:trPr>
        <w:tc>
          <w:tcPr>
            <w:tcW w:w="623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CFCBC0A" w14:textId="77777777" w:rsidR="004610D6" w:rsidRPr="00722DDD" w:rsidRDefault="004610D6" w:rsidP="00B831B9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722DDD">
              <w:rPr>
                <w:rFonts w:ascii="Arial" w:hAnsi="Arial" w:cs="Arial"/>
                <w:iCs/>
                <w:sz w:val="20"/>
                <w:szCs w:val="20"/>
                <w:lang w:val="en-GB"/>
              </w:rPr>
              <w:t>*: recalibration test (2 degrees of freedom) for the null hypothesis that intercept=0 and slope=1. P&lt;0.05 indicates that the intercept and/or slope are significantly different from their ideal values</w:t>
            </w:r>
          </w:p>
        </w:tc>
      </w:tr>
    </w:tbl>
    <w:p w14:paraId="5C991235" w14:textId="77777777" w:rsidR="004610D6" w:rsidRPr="00722DDD" w:rsidRDefault="004610D6" w:rsidP="004610D6">
      <w:pPr>
        <w:rPr>
          <w:rFonts w:ascii="Arial" w:hAnsi="Arial" w:cs="Arial"/>
          <w:sz w:val="20"/>
          <w:szCs w:val="20"/>
          <w:lang w:val="en-US"/>
        </w:rPr>
      </w:pPr>
    </w:p>
    <w:p w14:paraId="775C5F5B" w14:textId="77777777" w:rsidR="004610D6" w:rsidRPr="00722DDD" w:rsidRDefault="004610D6" w:rsidP="004610D6">
      <w:pPr>
        <w:rPr>
          <w:rFonts w:ascii="Arial" w:hAnsi="Arial" w:cs="Arial"/>
          <w:lang w:val="en-US"/>
        </w:rPr>
      </w:pPr>
    </w:p>
    <w:p w14:paraId="4AA6C093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D49933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56918E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1563CE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FA0F61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17A3AF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CB84BA1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6D9287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916102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3B38D2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856FD2" w14:textId="77777777" w:rsidR="006D4347" w:rsidRDefault="006D434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4C0294" w14:textId="651FA56D" w:rsidR="00516E6A" w:rsidRPr="00722DDD" w:rsidRDefault="00BA67B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23D74D81" w14:textId="533727A6" w:rsidR="00EA4294" w:rsidRPr="00722DDD" w:rsidRDefault="00EA4294" w:rsidP="00421275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</w:t>
      </w:r>
      <w:r w:rsidR="00B614B9" w:rsidRPr="00722DDD">
        <w:rPr>
          <w:rFonts w:ascii="Arial" w:hAnsi="Arial" w:cs="Arial"/>
          <w:b/>
          <w:sz w:val="20"/>
          <w:szCs w:val="20"/>
          <w:lang w:val="en-GB"/>
        </w:rPr>
        <w:t>figure 1</w:t>
      </w:r>
      <w:r w:rsidRPr="00722DDD">
        <w:rPr>
          <w:rFonts w:ascii="Arial" w:hAnsi="Arial" w:cs="Arial"/>
          <w:b/>
          <w:sz w:val="20"/>
          <w:szCs w:val="20"/>
          <w:lang w:val="en-GB"/>
        </w:rPr>
        <w:t>: Discrimination</w:t>
      </w:r>
      <w:r w:rsidR="00B614B9" w:rsidRPr="00722DDD">
        <w:rPr>
          <w:rFonts w:ascii="Arial" w:hAnsi="Arial" w:cs="Arial"/>
          <w:b/>
          <w:sz w:val="20"/>
          <w:szCs w:val="20"/>
          <w:lang w:val="en-GB"/>
        </w:rPr>
        <w:t xml:space="preserve"> and calibration</w:t>
      </w:r>
      <w:r w:rsidRPr="00722DDD">
        <w:rPr>
          <w:rFonts w:ascii="Arial" w:hAnsi="Arial" w:cs="Arial"/>
          <w:b/>
          <w:sz w:val="20"/>
          <w:szCs w:val="20"/>
          <w:lang w:val="en-GB"/>
        </w:rPr>
        <w:t xml:space="preserve"> of the fistula risk scores, restricted to patients included in 2018 to 2021 </w:t>
      </w:r>
    </w:p>
    <w:p w14:paraId="053BAC5A" w14:textId="77777777" w:rsidR="004E5F0A" w:rsidRPr="00722DDD" w:rsidRDefault="004E5F0A" w:rsidP="00421275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FA75F61" w14:textId="6DD5A202" w:rsidR="004E5F0A" w:rsidRPr="00722DDD" w:rsidRDefault="004E5F0A" w:rsidP="004610D6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66F243DA" wp14:editId="5FBB280A">
            <wp:extent cx="6002020" cy="3001010"/>
            <wp:effectExtent l="0" t="0" r="5080" b="0"/>
            <wp:docPr id="831608169" name="Afbeelding 1" descr="Afbeelding met tekst, schermopname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608169" name="Afbeelding 1" descr="Afbeelding met tekst, schermopname, Perceel, diagram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5147F" w14:textId="77777777" w:rsidR="004E5F0A" w:rsidRPr="00722DDD" w:rsidRDefault="004E5F0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22DDD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4B943DDC" w14:textId="3B23DDC2" w:rsidR="004E5F0A" w:rsidRPr="00722DDD" w:rsidRDefault="004E5F0A" w:rsidP="004E5F0A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figure 2: Net benefit of the fistula risk scores, restricted to patients included in 2018 to 2021 </w:t>
      </w:r>
    </w:p>
    <w:p w14:paraId="7B330544" w14:textId="16889701" w:rsidR="004E5F0A" w:rsidRPr="00722DDD" w:rsidRDefault="004E5F0A" w:rsidP="004E5F0A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722DDD">
        <w:rPr>
          <w:rFonts w:ascii="Arial" w:hAnsi="Arial" w:cs="Arial"/>
          <w:b/>
          <w:noProof/>
          <w:sz w:val="20"/>
          <w:szCs w:val="20"/>
          <w:lang w:val="en-GB" w:eastAsia="en-GB"/>
        </w:rPr>
        <w:drawing>
          <wp:inline distT="0" distB="0" distL="0" distR="0" wp14:anchorId="1115CDCB" wp14:editId="35CB9FB8">
            <wp:extent cx="6002020" cy="3001010"/>
            <wp:effectExtent l="0" t="0" r="5080" b="0"/>
            <wp:docPr id="2090037" name="Afbeelding 2" descr="Afbeelding met tekst, lijn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037" name="Afbeelding 2" descr="Afbeelding met tekst, lijn, Perceel, diagram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7DBBE" w14:textId="77777777" w:rsidR="00EA4294" w:rsidRPr="00722DDD" w:rsidRDefault="00EA4294" w:rsidP="004610D6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F8C7F2A" w14:textId="6E0F7F19" w:rsidR="004610D6" w:rsidRPr="00722DDD" w:rsidRDefault="004610D6" w:rsidP="008223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4610D6" w:rsidRPr="00722DDD" w:rsidSect="008404CF">
      <w:footerReference w:type="even" r:id="rId11"/>
      <w:footerReference w:type="defaul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CE7EE" w14:textId="77777777" w:rsidR="00B370B5" w:rsidRDefault="00B370B5" w:rsidP="0073633C">
      <w:r>
        <w:separator/>
      </w:r>
    </w:p>
  </w:endnote>
  <w:endnote w:type="continuationSeparator" w:id="0">
    <w:p w14:paraId="620160D2" w14:textId="77777777" w:rsidR="00B370B5" w:rsidRDefault="00B370B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6ACE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B2E9B" w14:textId="77777777" w:rsidR="00B370B5" w:rsidRDefault="00B370B5" w:rsidP="0073633C">
      <w:r>
        <w:separator/>
      </w:r>
    </w:p>
  </w:footnote>
  <w:footnote w:type="continuationSeparator" w:id="0">
    <w:p w14:paraId="06C43102" w14:textId="77777777" w:rsidR="00B370B5" w:rsidRDefault="00B370B5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17C0E"/>
    <w:rsid w:val="00042938"/>
    <w:rsid w:val="00083A4A"/>
    <w:rsid w:val="00097D47"/>
    <w:rsid w:val="000A20E9"/>
    <w:rsid w:val="00106F29"/>
    <w:rsid w:val="0011329F"/>
    <w:rsid w:val="0012077C"/>
    <w:rsid w:val="00151172"/>
    <w:rsid w:val="00160D23"/>
    <w:rsid w:val="00166F29"/>
    <w:rsid w:val="00172010"/>
    <w:rsid w:val="00180DDE"/>
    <w:rsid w:val="001A4E49"/>
    <w:rsid w:val="001B6AC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2025"/>
    <w:rsid w:val="002B58D2"/>
    <w:rsid w:val="002C14C9"/>
    <w:rsid w:val="002C6388"/>
    <w:rsid w:val="002D6814"/>
    <w:rsid w:val="002F5710"/>
    <w:rsid w:val="00333333"/>
    <w:rsid w:val="0033381E"/>
    <w:rsid w:val="003358CD"/>
    <w:rsid w:val="003754DC"/>
    <w:rsid w:val="003765BC"/>
    <w:rsid w:val="003855F9"/>
    <w:rsid w:val="00396788"/>
    <w:rsid w:val="003B40DC"/>
    <w:rsid w:val="003C45EF"/>
    <w:rsid w:val="003C4DC6"/>
    <w:rsid w:val="003D0923"/>
    <w:rsid w:val="003D7562"/>
    <w:rsid w:val="003F14A1"/>
    <w:rsid w:val="003F59DC"/>
    <w:rsid w:val="00410092"/>
    <w:rsid w:val="0041045C"/>
    <w:rsid w:val="004116B5"/>
    <w:rsid w:val="00421275"/>
    <w:rsid w:val="0042322F"/>
    <w:rsid w:val="00451A39"/>
    <w:rsid w:val="00455904"/>
    <w:rsid w:val="004610D6"/>
    <w:rsid w:val="00462F61"/>
    <w:rsid w:val="0046713F"/>
    <w:rsid w:val="0049724B"/>
    <w:rsid w:val="004B1C6B"/>
    <w:rsid w:val="004E0C60"/>
    <w:rsid w:val="004E1747"/>
    <w:rsid w:val="004E5F0A"/>
    <w:rsid w:val="005006D5"/>
    <w:rsid w:val="00516E6A"/>
    <w:rsid w:val="0052202A"/>
    <w:rsid w:val="00525501"/>
    <w:rsid w:val="00536261"/>
    <w:rsid w:val="005460AE"/>
    <w:rsid w:val="005471CA"/>
    <w:rsid w:val="005532CF"/>
    <w:rsid w:val="00562A28"/>
    <w:rsid w:val="005A2B1B"/>
    <w:rsid w:val="005E335C"/>
    <w:rsid w:val="005F6D38"/>
    <w:rsid w:val="00614B47"/>
    <w:rsid w:val="0062757B"/>
    <w:rsid w:val="006407ED"/>
    <w:rsid w:val="0065288A"/>
    <w:rsid w:val="00661FF7"/>
    <w:rsid w:val="00675020"/>
    <w:rsid w:val="006758E8"/>
    <w:rsid w:val="00677EDA"/>
    <w:rsid w:val="006850C8"/>
    <w:rsid w:val="006932FE"/>
    <w:rsid w:val="006A0C02"/>
    <w:rsid w:val="006A1F9F"/>
    <w:rsid w:val="006A69CC"/>
    <w:rsid w:val="006B35DC"/>
    <w:rsid w:val="006D4347"/>
    <w:rsid w:val="006F4EA4"/>
    <w:rsid w:val="006F55AB"/>
    <w:rsid w:val="00715470"/>
    <w:rsid w:val="007173D9"/>
    <w:rsid w:val="00722B4C"/>
    <w:rsid w:val="00722DDD"/>
    <w:rsid w:val="007357B8"/>
    <w:rsid w:val="00736265"/>
    <w:rsid w:val="0073633C"/>
    <w:rsid w:val="0074022E"/>
    <w:rsid w:val="007622D9"/>
    <w:rsid w:val="007677E1"/>
    <w:rsid w:val="00772374"/>
    <w:rsid w:val="007D5290"/>
    <w:rsid w:val="007D6929"/>
    <w:rsid w:val="00801DE8"/>
    <w:rsid w:val="008101FE"/>
    <w:rsid w:val="00811DFE"/>
    <w:rsid w:val="00822379"/>
    <w:rsid w:val="00835FB0"/>
    <w:rsid w:val="008404CF"/>
    <w:rsid w:val="00844537"/>
    <w:rsid w:val="008518FA"/>
    <w:rsid w:val="008615B6"/>
    <w:rsid w:val="00862305"/>
    <w:rsid w:val="0087497B"/>
    <w:rsid w:val="008964C0"/>
    <w:rsid w:val="008A26E1"/>
    <w:rsid w:val="008E6BBE"/>
    <w:rsid w:val="008F78A0"/>
    <w:rsid w:val="009455F0"/>
    <w:rsid w:val="009543EF"/>
    <w:rsid w:val="009564DE"/>
    <w:rsid w:val="00957200"/>
    <w:rsid w:val="00965B4D"/>
    <w:rsid w:val="00971FD0"/>
    <w:rsid w:val="009804EA"/>
    <w:rsid w:val="009824A8"/>
    <w:rsid w:val="00990A47"/>
    <w:rsid w:val="009D6946"/>
    <w:rsid w:val="00A04F3A"/>
    <w:rsid w:val="00A050C3"/>
    <w:rsid w:val="00A079E0"/>
    <w:rsid w:val="00A105FD"/>
    <w:rsid w:val="00A10F92"/>
    <w:rsid w:val="00A42E2F"/>
    <w:rsid w:val="00A50934"/>
    <w:rsid w:val="00A52EDE"/>
    <w:rsid w:val="00A539AF"/>
    <w:rsid w:val="00A65B53"/>
    <w:rsid w:val="00A870C7"/>
    <w:rsid w:val="00A90676"/>
    <w:rsid w:val="00AA260D"/>
    <w:rsid w:val="00AD2F87"/>
    <w:rsid w:val="00AD50B4"/>
    <w:rsid w:val="00AE2C56"/>
    <w:rsid w:val="00B07CF2"/>
    <w:rsid w:val="00B11347"/>
    <w:rsid w:val="00B20B36"/>
    <w:rsid w:val="00B31308"/>
    <w:rsid w:val="00B370B5"/>
    <w:rsid w:val="00B43E3D"/>
    <w:rsid w:val="00B50508"/>
    <w:rsid w:val="00B52062"/>
    <w:rsid w:val="00B614B9"/>
    <w:rsid w:val="00B64D09"/>
    <w:rsid w:val="00B74171"/>
    <w:rsid w:val="00B81F51"/>
    <w:rsid w:val="00B84732"/>
    <w:rsid w:val="00B93A83"/>
    <w:rsid w:val="00B978BD"/>
    <w:rsid w:val="00BA294B"/>
    <w:rsid w:val="00BA555E"/>
    <w:rsid w:val="00BA5610"/>
    <w:rsid w:val="00BA67BD"/>
    <w:rsid w:val="00BC1C35"/>
    <w:rsid w:val="00BD180D"/>
    <w:rsid w:val="00BD50B7"/>
    <w:rsid w:val="00BE5B33"/>
    <w:rsid w:val="00BE61B6"/>
    <w:rsid w:val="00C00960"/>
    <w:rsid w:val="00C153D2"/>
    <w:rsid w:val="00C17773"/>
    <w:rsid w:val="00C31116"/>
    <w:rsid w:val="00C4347B"/>
    <w:rsid w:val="00C733F7"/>
    <w:rsid w:val="00C77419"/>
    <w:rsid w:val="00C80C16"/>
    <w:rsid w:val="00C833A3"/>
    <w:rsid w:val="00C915B3"/>
    <w:rsid w:val="00CC7F5A"/>
    <w:rsid w:val="00D05C84"/>
    <w:rsid w:val="00D14566"/>
    <w:rsid w:val="00D31C0D"/>
    <w:rsid w:val="00D40CFD"/>
    <w:rsid w:val="00D5146D"/>
    <w:rsid w:val="00D515D8"/>
    <w:rsid w:val="00D53AED"/>
    <w:rsid w:val="00D556E6"/>
    <w:rsid w:val="00D70EFF"/>
    <w:rsid w:val="00D774EE"/>
    <w:rsid w:val="00E01251"/>
    <w:rsid w:val="00E06728"/>
    <w:rsid w:val="00E34550"/>
    <w:rsid w:val="00E52B30"/>
    <w:rsid w:val="00E568DA"/>
    <w:rsid w:val="00E7177E"/>
    <w:rsid w:val="00E74699"/>
    <w:rsid w:val="00E93849"/>
    <w:rsid w:val="00E938A9"/>
    <w:rsid w:val="00E9448E"/>
    <w:rsid w:val="00E969FC"/>
    <w:rsid w:val="00EA4294"/>
    <w:rsid w:val="00EA535F"/>
    <w:rsid w:val="00EA68D9"/>
    <w:rsid w:val="00EA6A84"/>
    <w:rsid w:val="00EB647D"/>
    <w:rsid w:val="00EB6DCD"/>
    <w:rsid w:val="00EC7F89"/>
    <w:rsid w:val="00ED4E80"/>
    <w:rsid w:val="00EE581F"/>
    <w:rsid w:val="00EE66C6"/>
    <w:rsid w:val="00EF1EAB"/>
    <w:rsid w:val="00F0403A"/>
    <w:rsid w:val="00F10868"/>
    <w:rsid w:val="00F15C84"/>
    <w:rsid w:val="00F312E9"/>
    <w:rsid w:val="00F51A6D"/>
    <w:rsid w:val="00F57E4B"/>
    <w:rsid w:val="00F6344B"/>
    <w:rsid w:val="00F87A59"/>
    <w:rsid w:val="00FA2403"/>
    <w:rsid w:val="00FA4A5E"/>
    <w:rsid w:val="00FA6FF5"/>
    <w:rsid w:val="00FC095D"/>
    <w:rsid w:val="00FF4FC9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0D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6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uhilal9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.g.besselink@amsterdamUMC.nl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88</Words>
  <Characters>6205</Characters>
  <Application>Microsoft Office Word</Application>
  <DocSecurity>0</DocSecurity>
  <Lines>51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2-14T11:07:00Z</dcterms:created>
  <dcterms:modified xsi:type="dcterms:W3CDTF">2025-02-1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